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7A7CFF" w14:textId="05B2AF30" w:rsidR="0082150A" w:rsidRPr="002051C7" w:rsidRDefault="005A067C" w:rsidP="00ED7793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b/>
          <w:kern w:val="0"/>
          <w:sz w:val="22"/>
          <w:szCs w:val="22"/>
        </w:rPr>
      </w:pPr>
      <w:bookmarkStart w:id="0" w:name="OLE_LINK154"/>
      <w:bookmarkStart w:id="1" w:name="OLE_LINK155"/>
      <w:r>
        <w:rPr>
          <w:rFonts w:ascii="Times" w:hAnsi="Times" w:cs="Times"/>
          <w:b/>
          <w:kern w:val="0"/>
        </w:rPr>
        <w:t xml:space="preserve">Supplementary Table </w:t>
      </w:r>
      <w:bookmarkEnd w:id="0"/>
      <w:bookmarkEnd w:id="1"/>
      <w:r>
        <w:rPr>
          <w:rFonts w:ascii="Times" w:hAnsi="Times" w:cs="Times" w:hint="eastAsia"/>
          <w:b/>
          <w:kern w:val="0"/>
        </w:rPr>
        <w:t>2</w:t>
      </w:r>
      <w:bookmarkStart w:id="2" w:name="OLE_LINK152"/>
      <w:bookmarkStart w:id="3" w:name="OLE_LINK153"/>
      <w:r w:rsidR="007661EC" w:rsidRPr="007661EC">
        <w:rPr>
          <w:rFonts w:ascii="Times New Roman" w:hAnsi="Times New Roman" w:cs="Times New Roman"/>
          <w:b/>
          <w:kern w:val="0"/>
          <w:sz w:val="22"/>
          <w:szCs w:val="22"/>
        </w:rPr>
        <w:t>:</w:t>
      </w:r>
      <w:bookmarkStart w:id="4" w:name="_GoBack"/>
      <w:bookmarkEnd w:id="4"/>
      <w:r w:rsidR="007661EC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r w:rsidR="00ED7793" w:rsidRPr="002051C7">
        <w:rPr>
          <w:rFonts w:ascii="Times New Roman" w:hAnsi="Times New Roman" w:cs="Times New Roman"/>
          <w:kern w:val="0"/>
          <w:sz w:val="22"/>
          <w:szCs w:val="22"/>
        </w:rPr>
        <w:t>The combined phosphopeptides that were regulated by BMPR2, as quantified by iTRAQ analysis</w:t>
      </w:r>
      <w:r w:rsidR="00F42FEE">
        <w:rPr>
          <w:rFonts w:ascii="Times New Roman" w:hAnsi="Times New Roman" w:cs="Times New Roman" w:hint="eastAsia"/>
          <w:kern w:val="0"/>
          <w:sz w:val="22"/>
          <w:szCs w:val="22"/>
        </w:rPr>
        <w:t>.</w:t>
      </w:r>
      <w:bookmarkEnd w:id="2"/>
      <w:bookmarkEnd w:id="3"/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2387"/>
        <w:gridCol w:w="1440"/>
        <w:gridCol w:w="1134"/>
        <w:gridCol w:w="1037"/>
      </w:tblGrid>
      <w:tr w:rsidR="00EB301B" w:rsidRPr="00F42FEE" w14:paraId="5BE3F5F7" w14:textId="77777777" w:rsidTr="009D3B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568DFA2A" w14:textId="77777777" w:rsidR="00ED7793" w:rsidRPr="00F42FEE" w:rsidRDefault="00ED7793" w:rsidP="00ED77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Accession number</w:t>
            </w:r>
          </w:p>
        </w:tc>
        <w:tc>
          <w:tcPr>
            <w:tcW w:w="1276" w:type="dxa"/>
            <w:shd w:val="clear" w:color="auto" w:fill="auto"/>
          </w:tcPr>
          <w:p w14:paraId="1FC2F9A6" w14:textId="77777777" w:rsidR="00ED7793" w:rsidRPr="00F42FEE" w:rsidRDefault="00ED7793" w:rsidP="00ED77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Protein name</w:t>
            </w:r>
          </w:p>
        </w:tc>
        <w:tc>
          <w:tcPr>
            <w:tcW w:w="2387" w:type="dxa"/>
            <w:shd w:val="clear" w:color="auto" w:fill="auto"/>
          </w:tcPr>
          <w:p w14:paraId="15F0075C" w14:textId="1876E75D" w:rsidR="00ED7793" w:rsidRPr="00F42FEE" w:rsidRDefault="00ED7793" w:rsidP="00ED77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Sequence</w:t>
            </w:r>
            <w:r w:rsidR="00B84B9A" w:rsidRPr="00F42FE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345714C9" w14:textId="77777777" w:rsidR="00ED7793" w:rsidRPr="00F42FEE" w:rsidRDefault="00ED7793" w:rsidP="00ED77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Phosphosite(s)</w:t>
            </w:r>
          </w:p>
        </w:tc>
        <w:tc>
          <w:tcPr>
            <w:tcW w:w="1134" w:type="dxa"/>
            <w:shd w:val="clear" w:color="auto" w:fill="auto"/>
          </w:tcPr>
          <w:p w14:paraId="0BC53DFC" w14:textId="2496990D" w:rsidR="00ED7793" w:rsidRPr="00F42FEE" w:rsidRDefault="00ED7793" w:rsidP="00ED77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115:114</w:t>
            </w:r>
            <w:r w:rsidR="00B84B9A" w:rsidRPr="00F42FE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37" w:type="dxa"/>
            <w:shd w:val="clear" w:color="auto" w:fill="auto"/>
          </w:tcPr>
          <w:p w14:paraId="28E7B3A8" w14:textId="407A5F64" w:rsidR="00ED7793" w:rsidRPr="00F42FEE" w:rsidRDefault="00ED7793" w:rsidP="00ED77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FF0000"/>
                <w:sz w:val="22"/>
                <w:szCs w:val="22"/>
                <w:highlight w:val="green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117:116</w:t>
            </w:r>
            <w:r w:rsidR="00B84B9A" w:rsidRPr="00F42FE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</w:tr>
      <w:tr w:rsidR="00F42FEE" w:rsidRPr="00F42FEE" w14:paraId="61E4A73A" w14:textId="77777777" w:rsidTr="009D3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535FFEF0" w14:textId="77777777" w:rsidR="00ED7793" w:rsidRPr="00F42FEE" w:rsidRDefault="0077221E" w:rsidP="00ED7793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t>Q05397</w:t>
            </w:r>
          </w:p>
        </w:tc>
        <w:tc>
          <w:tcPr>
            <w:tcW w:w="1276" w:type="dxa"/>
            <w:shd w:val="clear" w:color="auto" w:fill="auto"/>
          </w:tcPr>
          <w:p w14:paraId="24C420D8" w14:textId="77777777" w:rsidR="00ED7793" w:rsidRPr="00F42FEE" w:rsidRDefault="0077221E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PTK2</w:t>
            </w:r>
          </w:p>
        </w:tc>
        <w:tc>
          <w:tcPr>
            <w:tcW w:w="2387" w:type="dxa"/>
            <w:shd w:val="clear" w:color="auto" w:fill="auto"/>
          </w:tcPr>
          <w:p w14:paraId="132CC847" w14:textId="77777777" w:rsidR="00ED7793" w:rsidRPr="00F42FEE" w:rsidRDefault="0077221E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sVsEtDD</w:t>
            </w:r>
            <w:r w:rsidRPr="00641219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</w:rPr>
              <w:t>y</w:t>
            </w: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AEIIDEE</w:t>
            </w:r>
          </w:p>
        </w:tc>
        <w:tc>
          <w:tcPr>
            <w:tcW w:w="1440" w:type="dxa"/>
            <w:shd w:val="clear" w:color="auto" w:fill="auto"/>
          </w:tcPr>
          <w:p w14:paraId="380BFC0C" w14:textId="77777777" w:rsidR="00ED7793" w:rsidRPr="00F42FEE" w:rsidRDefault="0077221E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Y397</w:t>
            </w:r>
          </w:p>
        </w:tc>
        <w:tc>
          <w:tcPr>
            <w:tcW w:w="1134" w:type="dxa"/>
            <w:shd w:val="clear" w:color="auto" w:fill="auto"/>
          </w:tcPr>
          <w:p w14:paraId="3ED1314D" w14:textId="77777777" w:rsidR="00ED7793" w:rsidRPr="00F42FEE" w:rsidRDefault="0077221E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384</w:t>
            </w:r>
          </w:p>
        </w:tc>
        <w:tc>
          <w:tcPr>
            <w:tcW w:w="1037" w:type="dxa"/>
            <w:shd w:val="clear" w:color="auto" w:fill="auto"/>
          </w:tcPr>
          <w:p w14:paraId="7A5D21BF" w14:textId="77777777" w:rsidR="00ED7793" w:rsidRPr="00F42FEE" w:rsidRDefault="0077221E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1.657</w:t>
            </w:r>
          </w:p>
        </w:tc>
      </w:tr>
      <w:tr w:rsidR="00EB301B" w:rsidRPr="00F42FEE" w14:paraId="09969A3C" w14:textId="77777777" w:rsidTr="009D3B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1BF04C3E" w14:textId="77777777" w:rsidR="00ED7793" w:rsidRPr="00F42FEE" w:rsidRDefault="0077221E" w:rsidP="00ED7793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t>P67775</w:t>
            </w:r>
          </w:p>
        </w:tc>
        <w:tc>
          <w:tcPr>
            <w:tcW w:w="1276" w:type="dxa"/>
            <w:shd w:val="clear" w:color="auto" w:fill="auto"/>
          </w:tcPr>
          <w:p w14:paraId="6CA996C6" w14:textId="77777777" w:rsidR="00ED7793" w:rsidRPr="00F42FEE" w:rsidRDefault="0077221E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PPP2CA</w:t>
            </w:r>
          </w:p>
        </w:tc>
        <w:tc>
          <w:tcPr>
            <w:tcW w:w="2387" w:type="dxa"/>
            <w:shd w:val="clear" w:color="auto" w:fill="auto"/>
          </w:tcPr>
          <w:p w14:paraId="410A293C" w14:textId="77777777" w:rsidR="00ED7793" w:rsidRPr="00F42FEE" w:rsidRDefault="0077221E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VTRRtPD</w:t>
            </w:r>
            <w:r w:rsidRPr="00641219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</w:rPr>
              <w:t>y</w:t>
            </w: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FL</w:t>
            </w:r>
          </w:p>
        </w:tc>
        <w:tc>
          <w:tcPr>
            <w:tcW w:w="1440" w:type="dxa"/>
            <w:shd w:val="clear" w:color="auto" w:fill="auto"/>
          </w:tcPr>
          <w:p w14:paraId="3DDCADA7" w14:textId="77777777" w:rsidR="00ED7793" w:rsidRPr="00F42FEE" w:rsidRDefault="0077221E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Y307</w:t>
            </w:r>
          </w:p>
        </w:tc>
        <w:tc>
          <w:tcPr>
            <w:tcW w:w="1134" w:type="dxa"/>
            <w:shd w:val="clear" w:color="auto" w:fill="auto"/>
          </w:tcPr>
          <w:p w14:paraId="55FEA4C0" w14:textId="0D029F66" w:rsidR="00ED7793" w:rsidRPr="00F42FEE" w:rsidRDefault="005D3269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="0077221E" w:rsidRPr="00F42FEE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037" w:type="dxa"/>
            <w:shd w:val="clear" w:color="auto" w:fill="auto"/>
          </w:tcPr>
          <w:p w14:paraId="250345B9" w14:textId="77777777" w:rsidR="00ED7793" w:rsidRPr="00F42FEE" w:rsidRDefault="0077221E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1.904</w:t>
            </w:r>
          </w:p>
        </w:tc>
      </w:tr>
      <w:tr w:rsidR="00F42FEE" w:rsidRPr="00F42FEE" w14:paraId="36278834" w14:textId="77777777" w:rsidTr="009D3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71A7A2F8" w14:textId="77777777" w:rsidR="00ED7793" w:rsidRPr="00F42FEE" w:rsidRDefault="0077221E" w:rsidP="00ED7793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t>P67775</w:t>
            </w:r>
          </w:p>
        </w:tc>
        <w:tc>
          <w:tcPr>
            <w:tcW w:w="1276" w:type="dxa"/>
            <w:shd w:val="clear" w:color="auto" w:fill="auto"/>
          </w:tcPr>
          <w:p w14:paraId="4724069E" w14:textId="77777777" w:rsidR="00ED7793" w:rsidRPr="00F42FEE" w:rsidRDefault="0077221E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PPP2CA</w:t>
            </w:r>
          </w:p>
        </w:tc>
        <w:tc>
          <w:tcPr>
            <w:tcW w:w="2387" w:type="dxa"/>
            <w:shd w:val="clear" w:color="auto" w:fill="auto"/>
          </w:tcPr>
          <w:p w14:paraId="4C1EC56C" w14:textId="77777777" w:rsidR="00ED7793" w:rsidRPr="00F42FEE" w:rsidRDefault="0077221E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EPHVTRR</w:t>
            </w:r>
            <w:r w:rsidRPr="00641219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</w:rPr>
              <w:t>t</w:t>
            </w: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PDyFL</w:t>
            </w:r>
          </w:p>
        </w:tc>
        <w:tc>
          <w:tcPr>
            <w:tcW w:w="1440" w:type="dxa"/>
            <w:shd w:val="clear" w:color="auto" w:fill="auto"/>
          </w:tcPr>
          <w:p w14:paraId="53889AE6" w14:textId="77777777" w:rsidR="00ED7793" w:rsidRPr="00F42FEE" w:rsidRDefault="0077221E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T304</w:t>
            </w:r>
          </w:p>
        </w:tc>
        <w:tc>
          <w:tcPr>
            <w:tcW w:w="1134" w:type="dxa"/>
            <w:shd w:val="clear" w:color="auto" w:fill="auto"/>
          </w:tcPr>
          <w:p w14:paraId="3AAB3B27" w14:textId="77777777" w:rsidR="00ED7793" w:rsidRPr="00F42FEE" w:rsidRDefault="0077221E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316</w:t>
            </w:r>
          </w:p>
        </w:tc>
        <w:tc>
          <w:tcPr>
            <w:tcW w:w="1037" w:type="dxa"/>
            <w:shd w:val="clear" w:color="auto" w:fill="auto"/>
          </w:tcPr>
          <w:p w14:paraId="56091997" w14:textId="77777777" w:rsidR="00ED7793" w:rsidRPr="00F42FEE" w:rsidRDefault="0077221E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1.722</w:t>
            </w:r>
          </w:p>
        </w:tc>
      </w:tr>
      <w:tr w:rsidR="00EB301B" w:rsidRPr="00F42FEE" w14:paraId="096758B3" w14:textId="77777777" w:rsidTr="009D3B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25A0FE45" w14:textId="77777777" w:rsidR="00ED7793" w:rsidRPr="00F42FEE" w:rsidRDefault="0077221E" w:rsidP="00ED7793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t>P49841</w:t>
            </w:r>
          </w:p>
        </w:tc>
        <w:tc>
          <w:tcPr>
            <w:tcW w:w="1276" w:type="dxa"/>
            <w:shd w:val="clear" w:color="auto" w:fill="auto"/>
          </w:tcPr>
          <w:p w14:paraId="2C476C91" w14:textId="46C99BBF" w:rsidR="00ED7793" w:rsidRPr="00F42FEE" w:rsidRDefault="0077221E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GSK3</w:t>
            </w:r>
            <w:r w:rsidR="00641219" w:rsidRPr="00641219">
              <w:rPr>
                <w:rFonts w:ascii="Times New Roman" w:hAnsi="Times New Roman" w:cs="Times New Roman" w:hint="eastAsia"/>
                <w:sz w:val="22"/>
                <w:szCs w:val="22"/>
              </w:rPr>
              <w:t>β</w:t>
            </w:r>
          </w:p>
        </w:tc>
        <w:tc>
          <w:tcPr>
            <w:tcW w:w="2387" w:type="dxa"/>
            <w:shd w:val="clear" w:color="auto" w:fill="auto"/>
          </w:tcPr>
          <w:p w14:paraId="4B1CC5CD" w14:textId="77777777" w:rsidR="00ED7793" w:rsidRPr="00F42FEE" w:rsidRDefault="0077221E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SGRPRtt</w:t>
            </w:r>
            <w:r w:rsidRPr="002F0B29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</w:rPr>
              <w:t>s</w:t>
            </w: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FAEsCKP</w:t>
            </w:r>
          </w:p>
        </w:tc>
        <w:tc>
          <w:tcPr>
            <w:tcW w:w="1440" w:type="dxa"/>
            <w:shd w:val="clear" w:color="auto" w:fill="auto"/>
          </w:tcPr>
          <w:p w14:paraId="29DD1C1F" w14:textId="77777777" w:rsidR="00ED7793" w:rsidRPr="00F42FEE" w:rsidRDefault="0077221E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S9</w:t>
            </w:r>
          </w:p>
        </w:tc>
        <w:tc>
          <w:tcPr>
            <w:tcW w:w="1134" w:type="dxa"/>
            <w:shd w:val="clear" w:color="auto" w:fill="auto"/>
          </w:tcPr>
          <w:p w14:paraId="228C9227" w14:textId="77777777" w:rsidR="00ED7793" w:rsidRPr="00F42FEE" w:rsidRDefault="0077221E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1.831</w:t>
            </w:r>
          </w:p>
        </w:tc>
        <w:tc>
          <w:tcPr>
            <w:tcW w:w="1037" w:type="dxa"/>
            <w:shd w:val="clear" w:color="auto" w:fill="auto"/>
          </w:tcPr>
          <w:p w14:paraId="05CFA130" w14:textId="77777777" w:rsidR="00ED7793" w:rsidRPr="00F42FEE" w:rsidRDefault="0077221E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467</w:t>
            </w:r>
          </w:p>
        </w:tc>
      </w:tr>
      <w:tr w:rsidR="00F42FEE" w:rsidRPr="00F42FEE" w14:paraId="651A560F" w14:textId="77777777" w:rsidTr="009D3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5CC28F96" w14:textId="77777777" w:rsidR="00ED7793" w:rsidRPr="00F42FEE" w:rsidRDefault="0077221E" w:rsidP="00ED7793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t>P36897</w:t>
            </w:r>
          </w:p>
        </w:tc>
        <w:tc>
          <w:tcPr>
            <w:tcW w:w="1276" w:type="dxa"/>
            <w:shd w:val="clear" w:color="auto" w:fill="auto"/>
          </w:tcPr>
          <w:p w14:paraId="2F0B4F0D" w14:textId="4BB58400" w:rsidR="00ED7793" w:rsidRPr="00F42FEE" w:rsidRDefault="00641219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GF</w:t>
            </w:r>
            <w:r>
              <w:rPr>
                <w:rFonts w:ascii="SimSun" w:eastAsia="SimSun" w:hAnsi="SimSun" w:cs="Times New Roman" w:hint="eastAsia"/>
                <w:sz w:val="22"/>
                <w:szCs w:val="22"/>
              </w:rPr>
              <w:t>β</w:t>
            </w:r>
            <w:r w:rsidR="0077221E" w:rsidRPr="00F42FEE">
              <w:rPr>
                <w:rFonts w:ascii="Times New Roman" w:hAnsi="Times New Roman" w:cs="Times New Roman"/>
                <w:sz w:val="22"/>
                <w:szCs w:val="22"/>
              </w:rPr>
              <w:t>R1</w:t>
            </w:r>
          </w:p>
        </w:tc>
        <w:tc>
          <w:tcPr>
            <w:tcW w:w="2387" w:type="dxa"/>
            <w:shd w:val="clear" w:color="auto" w:fill="auto"/>
          </w:tcPr>
          <w:p w14:paraId="5FE46C3B" w14:textId="77777777" w:rsidR="00ED7793" w:rsidRPr="00F42FEE" w:rsidRDefault="0077221E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VPNEEDP</w:t>
            </w:r>
            <w:r w:rsidRPr="002F0B29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</w:rPr>
              <w:t>s</w:t>
            </w: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LDRPFIs</w:t>
            </w:r>
          </w:p>
        </w:tc>
        <w:tc>
          <w:tcPr>
            <w:tcW w:w="1440" w:type="dxa"/>
            <w:shd w:val="clear" w:color="auto" w:fill="auto"/>
          </w:tcPr>
          <w:p w14:paraId="5918EA59" w14:textId="77777777" w:rsidR="00ED7793" w:rsidRPr="00F42FEE" w:rsidRDefault="0077221E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S165</w:t>
            </w:r>
          </w:p>
        </w:tc>
        <w:tc>
          <w:tcPr>
            <w:tcW w:w="1134" w:type="dxa"/>
            <w:shd w:val="clear" w:color="auto" w:fill="auto"/>
          </w:tcPr>
          <w:p w14:paraId="2BE34D26" w14:textId="47CFBB8A" w:rsidR="00ED7793" w:rsidRPr="00F42FEE" w:rsidRDefault="005D3269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="0077221E" w:rsidRPr="00F42FEE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1037" w:type="dxa"/>
            <w:shd w:val="clear" w:color="auto" w:fill="auto"/>
          </w:tcPr>
          <w:p w14:paraId="4A136519" w14:textId="77777777" w:rsidR="00ED7793" w:rsidRPr="00F42FEE" w:rsidRDefault="0077221E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1.914</w:t>
            </w:r>
          </w:p>
        </w:tc>
      </w:tr>
      <w:tr w:rsidR="00EB301B" w:rsidRPr="00F42FEE" w14:paraId="7219E932" w14:textId="77777777" w:rsidTr="009D3B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3E645F75" w14:textId="77777777" w:rsidR="00ED7793" w:rsidRPr="00F42FEE" w:rsidRDefault="00C02417" w:rsidP="00ED7793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t>Q9NYB9</w:t>
            </w:r>
          </w:p>
        </w:tc>
        <w:tc>
          <w:tcPr>
            <w:tcW w:w="1276" w:type="dxa"/>
            <w:shd w:val="clear" w:color="auto" w:fill="auto"/>
          </w:tcPr>
          <w:p w14:paraId="2BAED576" w14:textId="77777777" w:rsidR="00ED7793" w:rsidRPr="00F42FEE" w:rsidRDefault="00C02417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ABI2</w:t>
            </w:r>
          </w:p>
        </w:tc>
        <w:tc>
          <w:tcPr>
            <w:tcW w:w="2387" w:type="dxa"/>
            <w:shd w:val="clear" w:color="auto" w:fill="auto"/>
          </w:tcPr>
          <w:p w14:paraId="6D3FCE0E" w14:textId="77777777" w:rsidR="00ED7793" w:rsidRPr="00F42FEE" w:rsidRDefault="00C02417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PPVVPND</w:t>
            </w:r>
            <w:r w:rsidRPr="002F0B29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</w:rPr>
              <w:t>y</w:t>
            </w: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VPsPtRN</w:t>
            </w:r>
          </w:p>
        </w:tc>
        <w:tc>
          <w:tcPr>
            <w:tcW w:w="1440" w:type="dxa"/>
            <w:shd w:val="clear" w:color="auto" w:fill="auto"/>
          </w:tcPr>
          <w:p w14:paraId="43D0E626" w14:textId="77777777" w:rsidR="00ED7793" w:rsidRPr="00F42FEE" w:rsidRDefault="00C02417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Y213</w:t>
            </w:r>
          </w:p>
        </w:tc>
        <w:tc>
          <w:tcPr>
            <w:tcW w:w="1134" w:type="dxa"/>
            <w:shd w:val="clear" w:color="auto" w:fill="auto"/>
          </w:tcPr>
          <w:p w14:paraId="401A0B68" w14:textId="41952CFC" w:rsidR="00ED7793" w:rsidRPr="00F42FEE" w:rsidRDefault="00C03962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2.602</w:t>
            </w:r>
          </w:p>
        </w:tc>
        <w:tc>
          <w:tcPr>
            <w:tcW w:w="1037" w:type="dxa"/>
            <w:shd w:val="clear" w:color="auto" w:fill="auto"/>
          </w:tcPr>
          <w:p w14:paraId="4234792F" w14:textId="34C1EAD9" w:rsidR="00ED7793" w:rsidRPr="00F42FEE" w:rsidRDefault="00C03962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DA2CE7" w:rsidRPr="00F42FEE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 w:rsidR="005D3269" w:rsidRPr="00F42FE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F42FEE" w:rsidRPr="00F42FEE" w14:paraId="6EE1DF7C" w14:textId="77777777" w:rsidTr="009D3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67141D4C" w14:textId="77777777" w:rsidR="00ED7793" w:rsidRPr="00F42FEE" w:rsidRDefault="008601F3" w:rsidP="00ED7793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t>P61586</w:t>
            </w:r>
          </w:p>
        </w:tc>
        <w:tc>
          <w:tcPr>
            <w:tcW w:w="1276" w:type="dxa"/>
            <w:shd w:val="clear" w:color="auto" w:fill="auto"/>
          </w:tcPr>
          <w:p w14:paraId="09B4C973" w14:textId="77777777" w:rsidR="00ED7793" w:rsidRPr="00F42FEE" w:rsidRDefault="008601F3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RhoA</w:t>
            </w:r>
          </w:p>
        </w:tc>
        <w:tc>
          <w:tcPr>
            <w:tcW w:w="2387" w:type="dxa"/>
            <w:shd w:val="clear" w:color="auto" w:fill="auto"/>
          </w:tcPr>
          <w:p w14:paraId="77A0F646" w14:textId="77777777" w:rsidR="00ED7793" w:rsidRPr="00F42FEE" w:rsidRDefault="008601F3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ARRGKKK</w:t>
            </w:r>
            <w:r w:rsidRPr="00EB301B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</w:rPr>
              <w:t>s</w:t>
            </w: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GCLVL</w:t>
            </w:r>
          </w:p>
        </w:tc>
        <w:tc>
          <w:tcPr>
            <w:tcW w:w="1440" w:type="dxa"/>
            <w:shd w:val="clear" w:color="auto" w:fill="auto"/>
          </w:tcPr>
          <w:p w14:paraId="7514CFCA" w14:textId="77777777" w:rsidR="00ED7793" w:rsidRPr="00F42FEE" w:rsidRDefault="008601F3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S188</w:t>
            </w:r>
          </w:p>
        </w:tc>
        <w:tc>
          <w:tcPr>
            <w:tcW w:w="1134" w:type="dxa"/>
            <w:shd w:val="clear" w:color="auto" w:fill="auto"/>
          </w:tcPr>
          <w:p w14:paraId="3A747C08" w14:textId="4007068F" w:rsidR="00ED7793" w:rsidRPr="00F42FEE" w:rsidRDefault="006F4B2F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1B58F8" w:rsidRPr="00F42FEE">
              <w:rPr>
                <w:rFonts w:ascii="Times New Roman" w:hAnsi="Times New Roman" w:cs="Times New Roman"/>
                <w:sz w:val="22"/>
                <w:szCs w:val="22"/>
              </w:rPr>
              <w:t>405</w:t>
            </w:r>
          </w:p>
        </w:tc>
        <w:tc>
          <w:tcPr>
            <w:tcW w:w="1037" w:type="dxa"/>
            <w:shd w:val="clear" w:color="auto" w:fill="auto"/>
          </w:tcPr>
          <w:p w14:paraId="21C71E4B" w14:textId="51603FEC" w:rsidR="00ED7793" w:rsidRPr="00F42FEE" w:rsidRDefault="00816B09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8601F3" w:rsidRPr="00F42FEE">
              <w:rPr>
                <w:rFonts w:ascii="Times New Roman" w:hAnsi="Times New Roman" w:cs="Times New Roman"/>
                <w:sz w:val="22"/>
                <w:szCs w:val="22"/>
              </w:rPr>
              <w:t>.601</w:t>
            </w:r>
          </w:p>
        </w:tc>
      </w:tr>
      <w:tr w:rsidR="00EB301B" w:rsidRPr="00F42FEE" w14:paraId="37CA2C7E" w14:textId="77777777" w:rsidTr="009D3B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6A4799BF" w14:textId="77777777" w:rsidR="00ED7793" w:rsidRPr="00F42FEE" w:rsidRDefault="00C02417" w:rsidP="00ED7793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t>Q02750</w:t>
            </w:r>
          </w:p>
        </w:tc>
        <w:tc>
          <w:tcPr>
            <w:tcW w:w="1276" w:type="dxa"/>
            <w:shd w:val="clear" w:color="auto" w:fill="auto"/>
          </w:tcPr>
          <w:p w14:paraId="57E21E69" w14:textId="77777777" w:rsidR="00ED7793" w:rsidRPr="00F42FEE" w:rsidRDefault="00C02417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MAP2K1</w:t>
            </w:r>
          </w:p>
        </w:tc>
        <w:tc>
          <w:tcPr>
            <w:tcW w:w="2387" w:type="dxa"/>
            <w:shd w:val="clear" w:color="auto" w:fill="auto"/>
          </w:tcPr>
          <w:p w14:paraId="18B57CCF" w14:textId="77777777" w:rsidR="00ED7793" w:rsidRPr="00F42FEE" w:rsidRDefault="00C02417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RtPGRPL</w:t>
            </w:r>
            <w:r w:rsidRPr="00EB301B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</w:rPr>
              <w:t>s</w:t>
            </w: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SyGMDSR</w:t>
            </w:r>
          </w:p>
        </w:tc>
        <w:tc>
          <w:tcPr>
            <w:tcW w:w="1440" w:type="dxa"/>
            <w:shd w:val="clear" w:color="auto" w:fill="auto"/>
          </w:tcPr>
          <w:p w14:paraId="0581E2CD" w14:textId="77777777" w:rsidR="00ED7793" w:rsidRPr="00F42FEE" w:rsidRDefault="00C02417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S298</w:t>
            </w:r>
          </w:p>
        </w:tc>
        <w:tc>
          <w:tcPr>
            <w:tcW w:w="1134" w:type="dxa"/>
            <w:shd w:val="clear" w:color="auto" w:fill="auto"/>
          </w:tcPr>
          <w:p w14:paraId="62E67E87" w14:textId="77777777" w:rsidR="00ED7793" w:rsidRPr="00F42FEE" w:rsidRDefault="00C02417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611</w:t>
            </w:r>
          </w:p>
        </w:tc>
        <w:tc>
          <w:tcPr>
            <w:tcW w:w="1037" w:type="dxa"/>
            <w:shd w:val="clear" w:color="auto" w:fill="auto"/>
          </w:tcPr>
          <w:p w14:paraId="3F90F9C1" w14:textId="77777777" w:rsidR="00ED7793" w:rsidRPr="00F42FEE" w:rsidRDefault="00C02417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1.636</w:t>
            </w:r>
          </w:p>
        </w:tc>
      </w:tr>
      <w:tr w:rsidR="00F42FEE" w:rsidRPr="00F42FEE" w14:paraId="2973C532" w14:textId="77777777" w:rsidTr="009D3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6219AD45" w14:textId="77777777" w:rsidR="00ED7793" w:rsidRPr="00F42FEE" w:rsidRDefault="00C02417" w:rsidP="00ED7793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t>Q06330</w:t>
            </w:r>
          </w:p>
        </w:tc>
        <w:tc>
          <w:tcPr>
            <w:tcW w:w="1276" w:type="dxa"/>
            <w:shd w:val="clear" w:color="auto" w:fill="auto"/>
          </w:tcPr>
          <w:p w14:paraId="0E19258F" w14:textId="77777777" w:rsidR="00ED7793" w:rsidRPr="00F42FEE" w:rsidRDefault="00C02417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RBPJ</w:t>
            </w:r>
          </w:p>
        </w:tc>
        <w:tc>
          <w:tcPr>
            <w:tcW w:w="2387" w:type="dxa"/>
            <w:shd w:val="clear" w:color="auto" w:fill="auto"/>
          </w:tcPr>
          <w:p w14:paraId="75C28B3B" w14:textId="77777777" w:rsidR="00ED7793" w:rsidRPr="00F42FEE" w:rsidRDefault="00C02417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EPPAHAP</w:t>
            </w:r>
            <w:r w:rsidRPr="00EB301B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</w:rPr>
              <w:t>s</w:t>
            </w:r>
            <w:r w:rsidRPr="00F42FEE"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PGKFGER</w:t>
            </w:r>
          </w:p>
        </w:tc>
        <w:tc>
          <w:tcPr>
            <w:tcW w:w="1440" w:type="dxa"/>
            <w:shd w:val="clear" w:color="auto" w:fill="auto"/>
          </w:tcPr>
          <w:p w14:paraId="43643DAF" w14:textId="77777777" w:rsidR="00ED7793" w:rsidRPr="00F42FEE" w:rsidRDefault="00C02417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S18</w:t>
            </w:r>
          </w:p>
        </w:tc>
        <w:tc>
          <w:tcPr>
            <w:tcW w:w="1134" w:type="dxa"/>
            <w:shd w:val="clear" w:color="auto" w:fill="auto"/>
          </w:tcPr>
          <w:p w14:paraId="779F4819" w14:textId="77777777" w:rsidR="00ED7793" w:rsidRPr="00F42FEE" w:rsidRDefault="00C02417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2.359</w:t>
            </w:r>
          </w:p>
        </w:tc>
        <w:tc>
          <w:tcPr>
            <w:tcW w:w="1037" w:type="dxa"/>
            <w:shd w:val="clear" w:color="auto" w:fill="auto"/>
          </w:tcPr>
          <w:p w14:paraId="349DEC01" w14:textId="777C66CD" w:rsidR="00ED7793" w:rsidRPr="00F42FEE" w:rsidRDefault="005D3269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="00C02417" w:rsidRPr="00F42FEE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</w:tc>
      </w:tr>
      <w:tr w:rsidR="00EB301B" w:rsidRPr="00F42FEE" w14:paraId="14DBB872" w14:textId="77777777" w:rsidTr="009D3B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5960D90B" w14:textId="77777777" w:rsidR="00ED7793" w:rsidRPr="00F42FEE" w:rsidRDefault="00C02417" w:rsidP="00ED7793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t>O15111</w:t>
            </w:r>
          </w:p>
        </w:tc>
        <w:tc>
          <w:tcPr>
            <w:tcW w:w="1276" w:type="dxa"/>
            <w:shd w:val="clear" w:color="auto" w:fill="auto"/>
          </w:tcPr>
          <w:p w14:paraId="73735894" w14:textId="77777777" w:rsidR="00ED7793" w:rsidRPr="00F42FEE" w:rsidRDefault="00C02417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CHUK</w:t>
            </w:r>
          </w:p>
        </w:tc>
        <w:tc>
          <w:tcPr>
            <w:tcW w:w="2387" w:type="dxa"/>
            <w:shd w:val="clear" w:color="auto" w:fill="auto"/>
          </w:tcPr>
          <w:p w14:paraId="2B1A20F3" w14:textId="77777777" w:rsidR="00ED7793" w:rsidRPr="00F42FEE" w:rsidRDefault="00C02417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AKDVDQG</w:t>
            </w:r>
            <w:r w:rsidRPr="00EB301B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</w:rPr>
              <w:t>s</w:t>
            </w: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LCTsFVG</w:t>
            </w:r>
          </w:p>
        </w:tc>
        <w:tc>
          <w:tcPr>
            <w:tcW w:w="1440" w:type="dxa"/>
            <w:shd w:val="clear" w:color="auto" w:fill="auto"/>
          </w:tcPr>
          <w:p w14:paraId="246ED56F" w14:textId="77777777" w:rsidR="00ED7793" w:rsidRPr="00F42FEE" w:rsidRDefault="00C02417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S176</w:t>
            </w:r>
          </w:p>
        </w:tc>
        <w:tc>
          <w:tcPr>
            <w:tcW w:w="1134" w:type="dxa"/>
            <w:shd w:val="clear" w:color="auto" w:fill="auto"/>
          </w:tcPr>
          <w:p w14:paraId="4AFEBDEB" w14:textId="77777777" w:rsidR="00ED7793" w:rsidRPr="00F42FEE" w:rsidRDefault="00C02417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1.558</w:t>
            </w:r>
          </w:p>
        </w:tc>
        <w:tc>
          <w:tcPr>
            <w:tcW w:w="1037" w:type="dxa"/>
            <w:shd w:val="clear" w:color="auto" w:fill="auto"/>
          </w:tcPr>
          <w:p w14:paraId="29C8BBDC" w14:textId="77777777" w:rsidR="00ED7793" w:rsidRPr="00F42FEE" w:rsidRDefault="00C02417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593</w:t>
            </w:r>
          </w:p>
        </w:tc>
      </w:tr>
      <w:tr w:rsidR="00F42FEE" w:rsidRPr="00F42FEE" w14:paraId="712A0FCE" w14:textId="77777777" w:rsidTr="009D3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4C3FB8DE" w14:textId="77777777" w:rsidR="00ED7793" w:rsidRPr="00F42FEE" w:rsidRDefault="00C02417" w:rsidP="00ED7793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t>P46937</w:t>
            </w:r>
          </w:p>
        </w:tc>
        <w:tc>
          <w:tcPr>
            <w:tcW w:w="1276" w:type="dxa"/>
            <w:shd w:val="clear" w:color="auto" w:fill="auto"/>
          </w:tcPr>
          <w:p w14:paraId="43A3F31E" w14:textId="77777777" w:rsidR="00ED7793" w:rsidRPr="00F42FEE" w:rsidRDefault="00C02417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YAP1</w:t>
            </w:r>
          </w:p>
        </w:tc>
        <w:tc>
          <w:tcPr>
            <w:tcW w:w="2387" w:type="dxa"/>
            <w:shd w:val="clear" w:color="auto" w:fill="auto"/>
          </w:tcPr>
          <w:p w14:paraId="03B290E8" w14:textId="77777777" w:rsidR="00ED7793" w:rsidRPr="00F42FEE" w:rsidRDefault="00C02417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PQHVRAH</w:t>
            </w:r>
            <w:r w:rsidRPr="00EB301B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</w:rPr>
              <w:t>s</w:t>
            </w: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sPAsLQL</w:t>
            </w:r>
          </w:p>
        </w:tc>
        <w:tc>
          <w:tcPr>
            <w:tcW w:w="1440" w:type="dxa"/>
            <w:shd w:val="clear" w:color="auto" w:fill="auto"/>
          </w:tcPr>
          <w:p w14:paraId="746DC0F0" w14:textId="77777777" w:rsidR="00ED7793" w:rsidRPr="00F42FEE" w:rsidRDefault="00C02417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S127</w:t>
            </w:r>
          </w:p>
        </w:tc>
        <w:tc>
          <w:tcPr>
            <w:tcW w:w="1134" w:type="dxa"/>
            <w:shd w:val="clear" w:color="auto" w:fill="auto"/>
          </w:tcPr>
          <w:p w14:paraId="318F9AEB" w14:textId="6B262450" w:rsidR="00ED7793" w:rsidRPr="00F42FEE" w:rsidRDefault="006F4B2F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C753F" w:rsidRPr="00F42FEE">
              <w:rPr>
                <w:rFonts w:ascii="Times New Roman" w:hAnsi="Times New Roman" w:cs="Times New Roman"/>
                <w:sz w:val="22"/>
                <w:szCs w:val="22"/>
              </w:rPr>
              <w:t>475</w:t>
            </w:r>
          </w:p>
        </w:tc>
        <w:tc>
          <w:tcPr>
            <w:tcW w:w="1037" w:type="dxa"/>
            <w:shd w:val="clear" w:color="auto" w:fill="auto"/>
          </w:tcPr>
          <w:p w14:paraId="6D36FA37" w14:textId="77777777" w:rsidR="00ED7793" w:rsidRPr="00F42FEE" w:rsidRDefault="00C02417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2.019</w:t>
            </w:r>
          </w:p>
        </w:tc>
      </w:tr>
      <w:tr w:rsidR="00EB301B" w:rsidRPr="00F42FEE" w14:paraId="09C43C3C" w14:textId="77777777" w:rsidTr="009D3B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75AD4D8A" w14:textId="77777777" w:rsidR="00ED7793" w:rsidRPr="00F42FEE" w:rsidRDefault="00C02417" w:rsidP="00ED7793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t>Q9UJ41</w:t>
            </w:r>
          </w:p>
        </w:tc>
        <w:tc>
          <w:tcPr>
            <w:tcW w:w="1276" w:type="dxa"/>
            <w:shd w:val="clear" w:color="auto" w:fill="auto"/>
          </w:tcPr>
          <w:p w14:paraId="1484A324" w14:textId="77777777" w:rsidR="00ED7793" w:rsidRPr="00F42FEE" w:rsidRDefault="00C02417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RABGEF1</w:t>
            </w:r>
          </w:p>
        </w:tc>
        <w:tc>
          <w:tcPr>
            <w:tcW w:w="2387" w:type="dxa"/>
            <w:shd w:val="clear" w:color="auto" w:fill="auto"/>
          </w:tcPr>
          <w:p w14:paraId="3F73673B" w14:textId="77777777" w:rsidR="00ED7793" w:rsidRPr="00F42FEE" w:rsidRDefault="00C02417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PSINRQt</w:t>
            </w:r>
            <w:r w:rsidRPr="00EB301B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</w:rPr>
              <w:t>s</w:t>
            </w: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IEtDRVS</w:t>
            </w:r>
          </w:p>
        </w:tc>
        <w:tc>
          <w:tcPr>
            <w:tcW w:w="1440" w:type="dxa"/>
            <w:shd w:val="clear" w:color="auto" w:fill="auto"/>
          </w:tcPr>
          <w:p w14:paraId="494C2364" w14:textId="77777777" w:rsidR="00ED7793" w:rsidRPr="00F42FEE" w:rsidRDefault="00C02417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S310</w:t>
            </w:r>
          </w:p>
        </w:tc>
        <w:tc>
          <w:tcPr>
            <w:tcW w:w="1134" w:type="dxa"/>
            <w:shd w:val="clear" w:color="auto" w:fill="auto"/>
          </w:tcPr>
          <w:p w14:paraId="08F68ED2" w14:textId="6FF2EF8B" w:rsidR="00ED7793" w:rsidRPr="00F42FEE" w:rsidRDefault="009C753F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424</w:t>
            </w:r>
          </w:p>
        </w:tc>
        <w:tc>
          <w:tcPr>
            <w:tcW w:w="1037" w:type="dxa"/>
            <w:shd w:val="clear" w:color="auto" w:fill="auto"/>
          </w:tcPr>
          <w:p w14:paraId="75D1B972" w14:textId="77777777" w:rsidR="00ED7793" w:rsidRPr="00F42FEE" w:rsidRDefault="00C02417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1.712</w:t>
            </w:r>
          </w:p>
        </w:tc>
      </w:tr>
      <w:tr w:rsidR="00F42FEE" w:rsidRPr="00F42FEE" w14:paraId="09B06D7E" w14:textId="77777777" w:rsidTr="009D3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484779FA" w14:textId="77777777" w:rsidR="00ED7793" w:rsidRPr="00F42FEE" w:rsidRDefault="00A803A9" w:rsidP="00ED7793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t>Q01860</w:t>
            </w:r>
          </w:p>
        </w:tc>
        <w:tc>
          <w:tcPr>
            <w:tcW w:w="1276" w:type="dxa"/>
            <w:shd w:val="clear" w:color="auto" w:fill="auto"/>
          </w:tcPr>
          <w:p w14:paraId="791F3DCA" w14:textId="77777777" w:rsidR="00ED7793" w:rsidRPr="00F42FEE" w:rsidRDefault="00A803A9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POU5F1</w:t>
            </w:r>
          </w:p>
        </w:tc>
        <w:tc>
          <w:tcPr>
            <w:tcW w:w="2387" w:type="dxa"/>
            <w:shd w:val="clear" w:color="auto" w:fill="auto"/>
          </w:tcPr>
          <w:p w14:paraId="3E9263A5" w14:textId="77777777" w:rsidR="00ED7793" w:rsidRPr="00F42FEE" w:rsidRDefault="00A803A9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LASDFAF</w:t>
            </w:r>
            <w:r w:rsidRPr="00EB301B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</w:rPr>
              <w:t>s</w:t>
            </w: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PPPGGGG</w:t>
            </w:r>
          </w:p>
        </w:tc>
        <w:tc>
          <w:tcPr>
            <w:tcW w:w="1440" w:type="dxa"/>
            <w:shd w:val="clear" w:color="auto" w:fill="auto"/>
          </w:tcPr>
          <w:p w14:paraId="11059520" w14:textId="77777777" w:rsidR="00ED7793" w:rsidRPr="00F42FEE" w:rsidRDefault="00A803A9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S12</w:t>
            </w:r>
          </w:p>
        </w:tc>
        <w:tc>
          <w:tcPr>
            <w:tcW w:w="1134" w:type="dxa"/>
            <w:shd w:val="clear" w:color="auto" w:fill="auto"/>
          </w:tcPr>
          <w:p w14:paraId="1E369A7C" w14:textId="77777777" w:rsidR="00ED7793" w:rsidRPr="00F42FEE" w:rsidRDefault="00A803A9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498</w:t>
            </w:r>
          </w:p>
        </w:tc>
        <w:tc>
          <w:tcPr>
            <w:tcW w:w="1037" w:type="dxa"/>
            <w:shd w:val="clear" w:color="auto" w:fill="auto"/>
          </w:tcPr>
          <w:p w14:paraId="2FD140D1" w14:textId="77777777" w:rsidR="00ED7793" w:rsidRPr="00F42FEE" w:rsidRDefault="00A803A9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1.583</w:t>
            </w:r>
          </w:p>
        </w:tc>
      </w:tr>
      <w:tr w:rsidR="00EB301B" w:rsidRPr="00F42FEE" w14:paraId="1B1309B8" w14:textId="77777777" w:rsidTr="009D3B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50652CE6" w14:textId="77777777" w:rsidR="00ED7793" w:rsidRPr="00F42FEE" w:rsidRDefault="0077221E" w:rsidP="00ED7793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t>P53671</w:t>
            </w:r>
          </w:p>
        </w:tc>
        <w:tc>
          <w:tcPr>
            <w:tcW w:w="1276" w:type="dxa"/>
            <w:shd w:val="clear" w:color="auto" w:fill="auto"/>
          </w:tcPr>
          <w:p w14:paraId="54786140" w14:textId="77777777" w:rsidR="00ED7793" w:rsidRPr="00F42FEE" w:rsidRDefault="0077221E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LIMK2</w:t>
            </w:r>
          </w:p>
        </w:tc>
        <w:tc>
          <w:tcPr>
            <w:tcW w:w="2387" w:type="dxa"/>
            <w:shd w:val="clear" w:color="auto" w:fill="auto"/>
          </w:tcPr>
          <w:p w14:paraId="2937AB18" w14:textId="2B46014C" w:rsidR="00ED7793" w:rsidRPr="00F42FEE" w:rsidRDefault="0077221E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NDRKKRY</w:t>
            </w:r>
            <w:r w:rsidRPr="00EB301B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</w:rPr>
              <w:t>t</w:t>
            </w: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VVGNPY</w:t>
            </w:r>
          </w:p>
        </w:tc>
        <w:tc>
          <w:tcPr>
            <w:tcW w:w="1440" w:type="dxa"/>
            <w:shd w:val="clear" w:color="auto" w:fill="auto"/>
          </w:tcPr>
          <w:p w14:paraId="57AB7F33" w14:textId="77777777" w:rsidR="00ED7793" w:rsidRPr="00F42FEE" w:rsidRDefault="0077221E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T505</w:t>
            </w:r>
          </w:p>
        </w:tc>
        <w:tc>
          <w:tcPr>
            <w:tcW w:w="1134" w:type="dxa"/>
            <w:shd w:val="clear" w:color="auto" w:fill="auto"/>
          </w:tcPr>
          <w:p w14:paraId="693BAC4E" w14:textId="7B4021E1" w:rsidR="00ED7793" w:rsidRPr="00F42FEE" w:rsidRDefault="006F4B2F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1B58F8" w:rsidRPr="00F42FE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AF08FD" w:rsidRPr="00F42FEE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77221E" w:rsidRPr="00F42FEE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37" w:type="dxa"/>
            <w:shd w:val="clear" w:color="auto" w:fill="auto"/>
          </w:tcPr>
          <w:p w14:paraId="314E11F1" w14:textId="6AB6F7E8" w:rsidR="00ED7793" w:rsidRPr="00F42FEE" w:rsidRDefault="006F4B2F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77221E" w:rsidRPr="00F42FEE">
              <w:rPr>
                <w:rFonts w:ascii="Times New Roman" w:hAnsi="Times New Roman" w:cs="Times New Roman"/>
                <w:sz w:val="22"/>
                <w:szCs w:val="22"/>
              </w:rPr>
              <w:t>.142</w:t>
            </w:r>
          </w:p>
        </w:tc>
      </w:tr>
      <w:tr w:rsidR="00F42FEE" w:rsidRPr="00F42FEE" w14:paraId="4EF08D0F" w14:textId="77777777" w:rsidTr="009D3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4468900A" w14:textId="77777777" w:rsidR="00ED7793" w:rsidRPr="00F42FEE" w:rsidRDefault="00C02417" w:rsidP="00ED7793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t>P00533</w:t>
            </w:r>
          </w:p>
        </w:tc>
        <w:tc>
          <w:tcPr>
            <w:tcW w:w="1276" w:type="dxa"/>
            <w:shd w:val="clear" w:color="auto" w:fill="auto"/>
          </w:tcPr>
          <w:p w14:paraId="7A6AB24F" w14:textId="77777777" w:rsidR="00ED7793" w:rsidRPr="00F42FEE" w:rsidRDefault="00C02417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EGFR</w:t>
            </w:r>
          </w:p>
        </w:tc>
        <w:tc>
          <w:tcPr>
            <w:tcW w:w="2387" w:type="dxa"/>
            <w:shd w:val="clear" w:color="auto" w:fill="auto"/>
          </w:tcPr>
          <w:p w14:paraId="6A47895E" w14:textId="77777777" w:rsidR="00ED7793" w:rsidRPr="00F42FEE" w:rsidRDefault="00C02417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DsFLQRy</w:t>
            </w:r>
            <w:r w:rsidRPr="00EB301B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  <w:szCs w:val="22"/>
              </w:rPr>
              <w:t>s</w:t>
            </w: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sDPtGAL</w:t>
            </w:r>
          </w:p>
        </w:tc>
        <w:tc>
          <w:tcPr>
            <w:tcW w:w="1440" w:type="dxa"/>
            <w:shd w:val="clear" w:color="auto" w:fill="auto"/>
          </w:tcPr>
          <w:p w14:paraId="556DC0FA" w14:textId="77777777" w:rsidR="00ED7793" w:rsidRPr="00F42FEE" w:rsidRDefault="00C02417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S1070</w:t>
            </w:r>
          </w:p>
        </w:tc>
        <w:tc>
          <w:tcPr>
            <w:tcW w:w="1134" w:type="dxa"/>
            <w:shd w:val="clear" w:color="auto" w:fill="auto"/>
          </w:tcPr>
          <w:p w14:paraId="6E910AE3" w14:textId="77777777" w:rsidR="00ED7793" w:rsidRPr="00F42FEE" w:rsidRDefault="00C02417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1.764</w:t>
            </w:r>
          </w:p>
        </w:tc>
        <w:tc>
          <w:tcPr>
            <w:tcW w:w="1037" w:type="dxa"/>
            <w:shd w:val="clear" w:color="auto" w:fill="auto"/>
          </w:tcPr>
          <w:p w14:paraId="4D5B9F06" w14:textId="17EDED9B" w:rsidR="00ED7793" w:rsidRPr="00F42FEE" w:rsidRDefault="00C03962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D75A6D" w:rsidRPr="00F42FEE">
              <w:rPr>
                <w:rFonts w:ascii="Times New Roman" w:hAnsi="Times New Roman" w:cs="Times New Roman"/>
                <w:sz w:val="22"/>
                <w:szCs w:val="22"/>
              </w:rPr>
              <w:t>446</w:t>
            </w:r>
          </w:p>
        </w:tc>
      </w:tr>
      <w:tr w:rsidR="00EB301B" w:rsidRPr="00F42FEE" w14:paraId="2FBB2316" w14:textId="77777777" w:rsidTr="009D3B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7D605728" w14:textId="77777777" w:rsidR="00ED7793" w:rsidRPr="00F42FEE" w:rsidRDefault="00C02417" w:rsidP="00ED7793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t>P00533</w:t>
            </w:r>
          </w:p>
        </w:tc>
        <w:tc>
          <w:tcPr>
            <w:tcW w:w="1276" w:type="dxa"/>
            <w:shd w:val="clear" w:color="auto" w:fill="auto"/>
          </w:tcPr>
          <w:p w14:paraId="73FC8A25" w14:textId="77777777" w:rsidR="00ED7793" w:rsidRPr="00F42FEE" w:rsidRDefault="00C02417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EGFR</w:t>
            </w:r>
          </w:p>
        </w:tc>
        <w:tc>
          <w:tcPr>
            <w:tcW w:w="2387" w:type="dxa"/>
            <w:shd w:val="clear" w:color="auto" w:fill="auto"/>
          </w:tcPr>
          <w:p w14:paraId="3A4CADF2" w14:textId="77777777" w:rsidR="00ED7793" w:rsidRPr="00F42FEE" w:rsidRDefault="00C02417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sFLQRys</w:t>
            </w:r>
            <w:r w:rsidRPr="00EB301B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</w:rPr>
              <w:t>s</w:t>
            </w: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DPtGALt</w:t>
            </w:r>
          </w:p>
        </w:tc>
        <w:tc>
          <w:tcPr>
            <w:tcW w:w="1440" w:type="dxa"/>
            <w:shd w:val="clear" w:color="auto" w:fill="auto"/>
          </w:tcPr>
          <w:p w14:paraId="2AB9E42C" w14:textId="77777777" w:rsidR="00ED7793" w:rsidRPr="00F42FEE" w:rsidRDefault="00C02417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S1071</w:t>
            </w:r>
          </w:p>
        </w:tc>
        <w:tc>
          <w:tcPr>
            <w:tcW w:w="1134" w:type="dxa"/>
            <w:shd w:val="clear" w:color="auto" w:fill="auto"/>
          </w:tcPr>
          <w:p w14:paraId="38733BDC" w14:textId="77777777" w:rsidR="00ED7793" w:rsidRPr="00F42FEE" w:rsidRDefault="00C02417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2.035</w:t>
            </w:r>
          </w:p>
        </w:tc>
        <w:tc>
          <w:tcPr>
            <w:tcW w:w="1037" w:type="dxa"/>
            <w:shd w:val="clear" w:color="auto" w:fill="auto"/>
          </w:tcPr>
          <w:p w14:paraId="37CC3286" w14:textId="120F0AAB" w:rsidR="00ED7793" w:rsidRPr="00F42FEE" w:rsidRDefault="00C03962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D3269" w:rsidRPr="00F42FE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C02417" w:rsidRPr="00F42FEE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F42FEE" w:rsidRPr="00F42FEE" w14:paraId="67FC7979" w14:textId="77777777" w:rsidTr="009D3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393DC5C1" w14:textId="77777777" w:rsidR="00ED7793" w:rsidRPr="00F42FEE" w:rsidRDefault="00A803A9" w:rsidP="00ED7793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t>P58107</w:t>
            </w:r>
          </w:p>
        </w:tc>
        <w:tc>
          <w:tcPr>
            <w:tcW w:w="1276" w:type="dxa"/>
            <w:shd w:val="clear" w:color="auto" w:fill="auto"/>
          </w:tcPr>
          <w:p w14:paraId="11D850E3" w14:textId="77777777" w:rsidR="00ED7793" w:rsidRPr="00210F8D" w:rsidRDefault="00A803A9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10F8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EPPK1</w:t>
            </w:r>
          </w:p>
        </w:tc>
        <w:tc>
          <w:tcPr>
            <w:tcW w:w="2387" w:type="dxa"/>
            <w:shd w:val="clear" w:color="auto" w:fill="auto"/>
          </w:tcPr>
          <w:p w14:paraId="32A3CACA" w14:textId="77777777" w:rsidR="00ED7793" w:rsidRPr="00F42FEE" w:rsidRDefault="00A803A9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RGLRRQV</w:t>
            </w:r>
            <w:r w:rsidRPr="00210F8D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</w:rPr>
              <w:t>s</w:t>
            </w:r>
            <w:r w:rsidRPr="00F42FEE"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AsELHTs</w:t>
            </w:r>
          </w:p>
        </w:tc>
        <w:tc>
          <w:tcPr>
            <w:tcW w:w="1440" w:type="dxa"/>
            <w:shd w:val="clear" w:color="auto" w:fill="auto"/>
          </w:tcPr>
          <w:p w14:paraId="50A7754F" w14:textId="77777777" w:rsidR="00ED7793" w:rsidRPr="00F42FEE" w:rsidRDefault="00A803A9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S2716</w:t>
            </w:r>
          </w:p>
        </w:tc>
        <w:tc>
          <w:tcPr>
            <w:tcW w:w="1134" w:type="dxa"/>
            <w:shd w:val="clear" w:color="auto" w:fill="auto"/>
          </w:tcPr>
          <w:p w14:paraId="434C2DF1" w14:textId="77777777" w:rsidR="00ED7793" w:rsidRPr="00F42FEE" w:rsidRDefault="00A803A9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627</w:t>
            </w:r>
          </w:p>
        </w:tc>
        <w:tc>
          <w:tcPr>
            <w:tcW w:w="1037" w:type="dxa"/>
            <w:shd w:val="clear" w:color="auto" w:fill="auto"/>
          </w:tcPr>
          <w:p w14:paraId="5C8B5303" w14:textId="77777777" w:rsidR="00ED7793" w:rsidRPr="00F42FEE" w:rsidRDefault="00A803A9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1.604</w:t>
            </w:r>
          </w:p>
        </w:tc>
      </w:tr>
      <w:tr w:rsidR="00EB301B" w:rsidRPr="00F42FEE" w14:paraId="10F41E3E" w14:textId="77777777" w:rsidTr="009D3B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5BCCF990" w14:textId="77777777" w:rsidR="00ED7793" w:rsidRPr="00F42FEE" w:rsidRDefault="00A803A9" w:rsidP="00ED7793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t>Q9Y6W5</w:t>
            </w:r>
          </w:p>
        </w:tc>
        <w:tc>
          <w:tcPr>
            <w:tcW w:w="1276" w:type="dxa"/>
            <w:shd w:val="clear" w:color="auto" w:fill="auto"/>
          </w:tcPr>
          <w:p w14:paraId="618EE4A6" w14:textId="77777777" w:rsidR="00ED7793" w:rsidRPr="00F42FEE" w:rsidRDefault="00A803A9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WASF2</w:t>
            </w:r>
          </w:p>
        </w:tc>
        <w:tc>
          <w:tcPr>
            <w:tcW w:w="2387" w:type="dxa"/>
            <w:shd w:val="clear" w:color="auto" w:fill="auto"/>
          </w:tcPr>
          <w:p w14:paraId="41E69E41" w14:textId="77777777" w:rsidR="00ED7793" w:rsidRPr="00F42FEE" w:rsidRDefault="00A803A9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PKRssVV</w:t>
            </w:r>
            <w:r w:rsidRPr="00AC71BB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</w:rPr>
              <w:t>s</w:t>
            </w: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PsHPPPA</w:t>
            </w:r>
          </w:p>
        </w:tc>
        <w:tc>
          <w:tcPr>
            <w:tcW w:w="1440" w:type="dxa"/>
            <w:shd w:val="clear" w:color="auto" w:fill="auto"/>
          </w:tcPr>
          <w:p w14:paraId="4751F74F" w14:textId="77777777" w:rsidR="00ED7793" w:rsidRPr="00F42FEE" w:rsidRDefault="00A803A9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S296</w:t>
            </w:r>
          </w:p>
        </w:tc>
        <w:tc>
          <w:tcPr>
            <w:tcW w:w="1134" w:type="dxa"/>
            <w:shd w:val="clear" w:color="auto" w:fill="auto"/>
          </w:tcPr>
          <w:p w14:paraId="2E89676B" w14:textId="77777777" w:rsidR="00ED7793" w:rsidRPr="00F42FEE" w:rsidRDefault="00A803A9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1.548</w:t>
            </w:r>
          </w:p>
        </w:tc>
        <w:tc>
          <w:tcPr>
            <w:tcW w:w="1037" w:type="dxa"/>
            <w:shd w:val="clear" w:color="auto" w:fill="auto"/>
          </w:tcPr>
          <w:p w14:paraId="685145EA" w14:textId="37BCAA08" w:rsidR="00ED7793" w:rsidRPr="00F42FEE" w:rsidRDefault="007F69EC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="00A803A9" w:rsidRPr="00F42FEE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</w:tr>
      <w:tr w:rsidR="00F42FEE" w:rsidRPr="00F42FEE" w14:paraId="210FD3A0" w14:textId="77777777" w:rsidTr="009D3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0038EA26" w14:textId="79D9603D" w:rsidR="00ED7793" w:rsidRPr="00F42FEE" w:rsidRDefault="00CE2958" w:rsidP="00ED7793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t>P45983</w:t>
            </w:r>
          </w:p>
        </w:tc>
        <w:tc>
          <w:tcPr>
            <w:tcW w:w="1276" w:type="dxa"/>
            <w:shd w:val="clear" w:color="auto" w:fill="auto"/>
          </w:tcPr>
          <w:p w14:paraId="227B5B12" w14:textId="234E0C88" w:rsidR="00ED7793" w:rsidRPr="00F42FEE" w:rsidRDefault="00CE2958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MAPK8</w:t>
            </w:r>
          </w:p>
        </w:tc>
        <w:tc>
          <w:tcPr>
            <w:tcW w:w="2387" w:type="dxa"/>
            <w:shd w:val="clear" w:color="auto" w:fill="auto"/>
          </w:tcPr>
          <w:p w14:paraId="71617BE8" w14:textId="7ECF281B" w:rsidR="00ED7793" w:rsidRPr="00F42FEE" w:rsidRDefault="00CE2958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AGtsFMM</w:t>
            </w:r>
            <w:r w:rsidRPr="00AC71BB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</w:rPr>
              <w:t>t</w:t>
            </w: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PyVVtRY</w:t>
            </w:r>
          </w:p>
        </w:tc>
        <w:tc>
          <w:tcPr>
            <w:tcW w:w="1440" w:type="dxa"/>
            <w:shd w:val="clear" w:color="auto" w:fill="auto"/>
          </w:tcPr>
          <w:p w14:paraId="43DB6E9D" w14:textId="0443875D" w:rsidR="00ED7793" w:rsidRPr="00F42FEE" w:rsidRDefault="00CE2958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T183</w:t>
            </w:r>
          </w:p>
        </w:tc>
        <w:tc>
          <w:tcPr>
            <w:tcW w:w="1134" w:type="dxa"/>
            <w:shd w:val="clear" w:color="auto" w:fill="auto"/>
          </w:tcPr>
          <w:p w14:paraId="542F5646" w14:textId="2DACB8FA" w:rsidR="00ED7793" w:rsidRPr="00F42FEE" w:rsidRDefault="00CE2958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1.524</w:t>
            </w:r>
          </w:p>
        </w:tc>
        <w:tc>
          <w:tcPr>
            <w:tcW w:w="1037" w:type="dxa"/>
            <w:shd w:val="clear" w:color="auto" w:fill="auto"/>
          </w:tcPr>
          <w:p w14:paraId="370DA215" w14:textId="56411F84" w:rsidR="00ED7793" w:rsidRPr="00F42FEE" w:rsidRDefault="00CE2958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575</w:t>
            </w:r>
          </w:p>
        </w:tc>
      </w:tr>
      <w:tr w:rsidR="00EB301B" w:rsidRPr="00F42FEE" w14:paraId="137F83D3" w14:textId="77777777" w:rsidTr="009D3B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77366C5A" w14:textId="05597712" w:rsidR="00ED7793" w:rsidRPr="00F42FEE" w:rsidRDefault="00CE2958" w:rsidP="00ED7793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t>Q86WA8</w:t>
            </w:r>
          </w:p>
        </w:tc>
        <w:tc>
          <w:tcPr>
            <w:tcW w:w="1276" w:type="dxa"/>
            <w:shd w:val="clear" w:color="auto" w:fill="auto"/>
          </w:tcPr>
          <w:p w14:paraId="7DE7A09E" w14:textId="5439B2D9" w:rsidR="00ED7793" w:rsidRPr="00F42FEE" w:rsidRDefault="00CE2958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LONP2</w:t>
            </w:r>
          </w:p>
        </w:tc>
        <w:tc>
          <w:tcPr>
            <w:tcW w:w="2387" w:type="dxa"/>
            <w:shd w:val="clear" w:color="auto" w:fill="auto"/>
          </w:tcPr>
          <w:p w14:paraId="3A09CB34" w14:textId="2765D4CC" w:rsidR="00ED7793" w:rsidRPr="00F42FEE" w:rsidRDefault="00CE2958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MPQSMPE</w:t>
            </w:r>
            <w:r w:rsidRPr="00AC71BB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</w:rPr>
              <w:t>y</w:t>
            </w:r>
            <w:r w:rsidRPr="00F42FEE"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ALTRNY</w:t>
            </w:r>
          </w:p>
        </w:tc>
        <w:tc>
          <w:tcPr>
            <w:tcW w:w="1440" w:type="dxa"/>
            <w:shd w:val="clear" w:color="auto" w:fill="auto"/>
          </w:tcPr>
          <w:p w14:paraId="24C562D5" w14:textId="448F0958" w:rsidR="00ED7793" w:rsidRPr="00F42FEE" w:rsidRDefault="00CE2958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Y307</w:t>
            </w:r>
          </w:p>
        </w:tc>
        <w:tc>
          <w:tcPr>
            <w:tcW w:w="1134" w:type="dxa"/>
            <w:shd w:val="clear" w:color="auto" w:fill="auto"/>
          </w:tcPr>
          <w:p w14:paraId="436D5028" w14:textId="35CE750E" w:rsidR="00ED7793" w:rsidRPr="00F42FEE" w:rsidRDefault="005D3269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  <w:r w:rsidR="00CE2958" w:rsidRPr="00F42FEE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37" w:type="dxa"/>
            <w:shd w:val="clear" w:color="auto" w:fill="auto"/>
          </w:tcPr>
          <w:p w14:paraId="53A8F302" w14:textId="596996AA" w:rsidR="00ED7793" w:rsidRPr="00F42FEE" w:rsidRDefault="005D3269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 w:rsidR="00CE2958" w:rsidRPr="00F42FEE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F42FEE" w:rsidRPr="00F42FEE" w14:paraId="5CE38776" w14:textId="77777777" w:rsidTr="009D3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1DF0DEF1" w14:textId="4718E4C1" w:rsidR="00ED7793" w:rsidRPr="00F42FEE" w:rsidRDefault="00CE2958" w:rsidP="00ED7793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t>P31749</w:t>
            </w:r>
          </w:p>
        </w:tc>
        <w:tc>
          <w:tcPr>
            <w:tcW w:w="1276" w:type="dxa"/>
            <w:shd w:val="clear" w:color="auto" w:fill="auto"/>
          </w:tcPr>
          <w:p w14:paraId="3CA57A40" w14:textId="210C9BD4" w:rsidR="00ED7793" w:rsidRPr="00F42FEE" w:rsidRDefault="00CE2958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AKT1</w:t>
            </w:r>
          </w:p>
        </w:tc>
        <w:tc>
          <w:tcPr>
            <w:tcW w:w="2387" w:type="dxa"/>
            <w:shd w:val="clear" w:color="auto" w:fill="auto"/>
          </w:tcPr>
          <w:p w14:paraId="334FB3A8" w14:textId="07AA9882" w:rsidR="00ED7793" w:rsidRPr="00F42FEE" w:rsidRDefault="00CE2958" w:rsidP="00CE295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KDGAtMK</w:t>
            </w:r>
            <w:r w:rsidRPr="00AC71BB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</w:rPr>
              <w:t>t</w:t>
            </w: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FCGtPEy</w:t>
            </w:r>
          </w:p>
        </w:tc>
        <w:tc>
          <w:tcPr>
            <w:tcW w:w="1440" w:type="dxa"/>
            <w:shd w:val="clear" w:color="auto" w:fill="auto"/>
          </w:tcPr>
          <w:p w14:paraId="13ABF5AC" w14:textId="7BC2D413" w:rsidR="00ED7793" w:rsidRPr="00F42FEE" w:rsidRDefault="00CE2958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T308</w:t>
            </w:r>
          </w:p>
        </w:tc>
        <w:tc>
          <w:tcPr>
            <w:tcW w:w="1134" w:type="dxa"/>
            <w:shd w:val="clear" w:color="auto" w:fill="auto"/>
          </w:tcPr>
          <w:p w14:paraId="46FC7F75" w14:textId="6D0F60FA" w:rsidR="00ED7793" w:rsidRPr="00F42FEE" w:rsidRDefault="00CE2958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76B20" w:rsidRPr="00F42FE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976B20" w:rsidRPr="00F42FEE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37" w:type="dxa"/>
            <w:shd w:val="clear" w:color="auto" w:fill="auto"/>
          </w:tcPr>
          <w:p w14:paraId="5FB27947" w14:textId="7A42B295" w:rsidR="00ED7793" w:rsidRPr="00F42FEE" w:rsidRDefault="00CE2958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1.534</w:t>
            </w:r>
          </w:p>
        </w:tc>
      </w:tr>
      <w:tr w:rsidR="00EB301B" w:rsidRPr="00F42FEE" w14:paraId="70B78076" w14:textId="77777777" w:rsidTr="009D3B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1FD09E93" w14:textId="77777777" w:rsidR="00ED7793" w:rsidRPr="00F42FEE" w:rsidRDefault="0077221E" w:rsidP="00ED7793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t>P63000</w:t>
            </w:r>
          </w:p>
        </w:tc>
        <w:tc>
          <w:tcPr>
            <w:tcW w:w="1276" w:type="dxa"/>
            <w:shd w:val="clear" w:color="auto" w:fill="auto"/>
          </w:tcPr>
          <w:p w14:paraId="216025AD" w14:textId="77777777" w:rsidR="00ED7793" w:rsidRPr="00F42FEE" w:rsidRDefault="0077221E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RAC1</w:t>
            </w:r>
          </w:p>
        </w:tc>
        <w:tc>
          <w:tcPr>
            <w:tcW w:w="2387" w:type="dxa"/>
            <w:shd w:val="clear" w:color="auto" w:fill="auto"/>
          </w:tcPr>
          <w:p w14:paraId="00922123" w14:textId="77777777" w:rsidR="00ED7793" w:rsidRPr="00F42FEE" w:rsidRDefault="0077221E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yDRLRPL</w:t>
            </w:r>
            <w:r w:rsidRPr="00AC71BB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</w:rPr>
              <w:t>s</w:t>
            </w: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YPQTDVF</w:t>
            </w:r>
          </w:p>
        </w:tc>
        <w:tc>
          <w:tcPr>
            <w:tcW w:w="1440" w:type="dxa"/>
            <w:shd w:val="clear" w:color="auto" w:fill="auto"/>
          </w:tcPr>
          <w:p w14:paraId="010DF38A" w14:textId="77777777" w:rsidR="00ED7793" w:rsidRPr="00F42FEE" w:rsidRDefault="0077221E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S71</w:t>
            </w:r>
          </w:p>
        </w:tc>
        <w:tc>
          <w:tcPr>
            <w:tcW w:w="1134" w:type="dxa"/>
            <w:shd w:val="clear" w:color="auto" w:fill="auto"/>
          </w:tcPr>
          <w:p w14:paraId="0F44B4FA" w14:textId="77777777" w:rsidR="00ED7793" w:rsidRPr="00F42FEE" w:rsidRDefault="0077221E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1.592</w:t>
            </w:r>
          </w:p>
        </w:tc>
        <w:tc>
          <w:tcPr>
            <w:tcW w:w="1037" w:type="dxa"/>
            <w:shd w:val="clear" w:color="auto" w:fill="auto"/>
          </w:tcPr>
          <w:p w14:paraId="59DF9081" w14:textId="3E525063" w:rsidR="00ED7793" w:rsidRPr="00F42FEE" w:rsidRDefault="00026C5D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="0077221E" w:rsidRPr="00F42FEE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</w:tr>
      <w:tr w:rsidR="00F42FEE" w:rsidRPr="00F42FEE" w14:paraId="4F2A7E6C" w14:textId="77777777" w:rsidTr="009D3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4AC81E0F" w14:textId="6CD3AAF5" w:rsidR="00ED7793" w:rsidRPr="00F42FEE" w:rsidRDefault="00396874" w:rsidP="00ED7793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t>P04732</w:t>
            </w:r>
          </w:p>
        </w:tc>
        <w:tc>
          <w:tcPr>
            <w:tcW w:w="1276" w:type="dxa"/>
            <w:shd w:val="clear" w:color="auto" w:fill="auto"/>
          </w:tcPr>
          <w:p w14:paraId="7A361491" w14:textId="0F52637B" w:rsidR="00ED7793" w:rsidRPr="00F42FEE" w:rsidRDefault="00396874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MTIE</w:t>
            </w:r>
          </w:p>
        </w:tc>
        <w:tc>
          <w:tcPr>
            <w:tcW w:w="2387" w:type="dxa"/>
            <w:shd w:val="clear" w:color="auto" w:fill="auto"/>
          </w:tcPr>
          <w:p w14:paraId="07BFE6D4" w14:textId="19EE5636" w:rsidR="00ED7793" w:rsidRPr="00F42FEE" w:rsidRDefault="00396874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SCKKSCC</w:t>
            </w:r>
            <w:r w:rsidRPr="00AC71BB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</w:rPr>
              <w:t>s</w:t>
            </w:r>
            <w:r w:rsidRPr="00F42FEE"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CCPVGCA</w:t>
            </w:r>
          </w:p>
        </w:tc>
        <w:tc>
          <w:tcPr>
            <w:tcW w:w="1440" w:type="dxa"/>
            <w:shd w:val="clear" w:color="auto" w:fill="auto"/>
          </w:tcPr>
          <w:p w14:paraId="68071912" w14:textId="66BF1D81" w:rsidR="00ED7793" w:rsidRPr="00F42FEE" w:rsidRDefault="00396874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S35</w:t>
            </w:r>
          </w:p>
        </w:tc>
        <w:tc>
          <w:tcPr>
            <w:tcW w:w="1134" w:type="dxa"/>
            <w:shd w:val="clear" w:color="auto" w:fill="auto"/>
          </w:tcPr>
          <w:p w14:paraId="7359C15F" w14:textId="4CDBC411" w:rsidR="00ED7793" w:rsidRPr="00F42FEE" w:rsidRDefault="00396874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1.798</w:t>
            </w:r>
          </w:p>
        </w:tc>
        <w:tc>
          <w:tcPr>
            <w:tcW w:w="1037" w:type="dxa"/>
            <w:shd w:val="clear" w:color="auto" w:fill="auto"/>
          </w:tcPr>
          <w:p w14:paraId="555C40B0" w14:textId="25FD90BA" w:rsidR="00ED7793" w:rsidRPr="00F42FEE" w:rsidRDefault="00396874" w:rsidP="00ED7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641</w:t>
            </w:r>
          </w:p>
        </w:tc>
      </w:tr>
      <w:tr w:rsidR="00EB301B" w:rsidRPr="00F42FEE" w14:paraId="644C74F6" w14:textId="77777777" w:rsidTr="009D3B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2C40D0F3" w14:textId="3C28B41A" w:rsidR="00ED7793" w:rsidRPr="00F42FEE" w:rsidRDefault="00396874" w:rsidP="00ED7793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t>P13645</w:t>
            </w:r>
          </w:p>
        </w:tc>
        <w:tc>
          <w:tcPr>
            <w:tcW w:w="1276" w:type="dxa"/>
            <w:shd w:val="clear" w:color="auto" w:fill="auto"/>
          </w:tcPr>
          <w:p w14:paraId="4D9CBA57" w14:textId="0092308D" w:rsidR="00ED7793" w:rsidRPr="00F42FEE" w:rsidRDefault="00396874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KRT10</w:t>
            </w:r>
          </w:p>
        </w:tc>
        <w:tc>
          <w:tcPr>
            <w:tcW w:w="2387" w:type="dxa"/>
            <w:shd w:val="clear" w:color="auto" w:fill="auto"/>
          </w:tcPr>
          <w:p w14:paraId="10A58110" w14:textId="136CBA7C" w:rsidR="00ED7793" w:rsidRPr="00F42FEE" w:rsidRDefault="00396874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LNDRLAs</w:t>
            </w:r>
            <w:r w:rsidRPr="00AC71BB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</w:rPr>
              <w:t>y</w:t>
            </w:r>
            <w:r w:rsidRPr="00F42FEE"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LDKVRAL</w:t>
            </w:r>
          </w:p>
        </w:tc>
        <w:tc>
          <w:tcPr>
            <w:tcW w:w="1440" w:type="dxa"/>
            <w:shd w:val="clear" w:color="auto" w:fill="auto"/>
          </w:tcPr>
          <w:p w14:paraId="3854F40B" w14:textId="035D424E" w:rsidR="00ED7793" w:rsidRPr="00F42FEE" w:rsidRDefault="00396874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Y160</w:t>
            </w:r>
          </w:p>
        </w:tc>
        <w:tc>
          <w:tcPr>
            <w:tcW w:w="1134" w:type="dxa"/>
            <w:shd w:val="clear" w:color="auto" w:fill="auto"/>
          </w:tcPr>
          <w:p w14:paraId="2E230A70" w14:textId="2BC55CD7" w:rsidR="00ED7793" w:rsidRPr="00F42FEE" w:rsidRDefault="00396874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1.625</w:t>
            </w:r>
          </w:p>
        </w:tc>
        <w:tc>
          <w:tcPr>
            <w:tcW w:w="1037" w:type="dxa"/>
            <w:shd w:val="clear" w:color="auto" w:fill="auto"/>
          </w:tcPr>
          <w:p w14:paraId="11542642" w14:textId="4D877369" w:rsidR="00ED7793" w:rsidRPr="00F42FEE" w:rsidRDefault="00396874" w:rsidP="00ED7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527</w:t>
            </w:r>
          </w:p>
        </w:tc>
      </w:tr>
      <w:tr w:rsidR="00F42FEE" w:rsidRPr="00F42FEE" w14:paraId="27301F01" w14:textId="77777777" w:rsidTr="009D3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642FEA0A" w14:textId="403C61A6" w:rsidR="003A65A3" w:rsidRPr="00F42FEE" w:rsidRDefault="003A65A3" w:rsidP="003A65A3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t>P51812</w:t>
            </w:r>
          </w:p>
        </w:tc>
        <w:tc>
          <w:tcPr>
            <w:tcW w:w="1276" w:type="dxa"/>
            <w:shd w:val="clear" w:color="auto" w:fill="auto"/>
          </w:tcPr>
          <w:p w14:paraId="1D327852" w14:textId="677B023B" w:rsidR="003A65A3" w:rsidRPr="00F42FEE" w:rsidRDefault="003A65A3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RPS6KA3</w:t>
            </w:r>
          </w:p>
        </w:tc>
        <w:tc>
          <w:tcPr>
            <w:tcW w:w="2387" w:type="dxa"/>
            <w:shd w:val="clear" w:color="auto" w:fill="auto"/>
          </w:tcPr>
          <w:p w14:paraId="343EB0D7" w14:textId="69B71994" w:rsidR="003A65A3" w:rsidRPr="00F42FEE" w:rsidRDefault="003A65A3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DHEKKAy</w:t>
            </w:r>
            <w:r w:rsidRPr="00AC71BB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</w:rPr>
              <w:t>s</w:t>
            </w: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FCGtVEy</w:t>
            </w:r>
          </w:p>
        </w:tc>
        <w:tc>
          <w:tcPr>
            <w:tcW w:w="1440" w:type="dxa"/>
            <w:shd w:val="clear" w:color="auto" w:fill="auto"/>
          </w:tcPr>
          <w:p w14:paraId="6412F3C8" w14:textId="751184F8" w:rsidR="003A65A3" w:rsidRPr="00F42FEE" w:rsidRDefault="003A65A3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S227</w:t>
            </w:r>
          </w:p>
        </w:tc>
        <w:tc>
          <w:tcPr>
            <w:tcW w:w="1134" w:type="dxa"/>
            <w:shd w:val="clear" w:color="auto" w:fill="auto"/>
          </w:tcPr>
          <w:p w14:paraId="461F2B07" w14:textId="3C2721BE" w:rsidR="003A65A3" w:rsidRPr="00F42FEE" w:rsidRDefault="003A65A3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467</w:t>
            </w:r>
          </w:p>
        </w:tc>
        <w:tc>
          <w:tcPr>
            <w:tcW w:w="1037" w:type="dxa"/>
            <w:shd w:val="clear" w:color="auto" w:fill="auto"/>
          </w:tcPr>
          <w:p w14:paraId="34C2908C" w14:textId="44465568" w:rsidR="003A65A3" w:rsidRPr="00F42FEE" w:rsidRDefault="003A65A3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1.521</w:t>
            </w:r>
          </w:p>
        </w:tc>
      </w:tr>
      <w:tr w:rsidR="00EB301B" w:rsidRPr="00F42FEE" w14:paraId="2EAFEE4E" w14:textId="77777777" w:rsidTr="009D3B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7C224286" w14:textId="4993AB0C" w:rsidR="003A65A3" w:rsidRPr="00F42FEE" w:rsidRDefault="003A65A3" w:rsidP="003A65A3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t>Q8WUW1</w:t>
            </w:r>
          </w:p>
        </w:tc>
        <w:tc>
          <w:tcPr>
            <w:tcW w:w="1276" w:type="dxa"/>
            <w:shd w:val="clear" w:color="auto" w:fill="auto"/>
          </w:tcPr>
          <w:p w14:paraId="495F14BA" w14:textId="4115BBFC" w:rsidR="003A65A3" w:rsidRPr="00F42FEE" w:rsidRDefault="003A65A3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BRK1</w:t>
            </w:r>
          </w:p>
        </w:tc>
        <w:tc>
          <w:tcPr>
            <w:tcW w:w="2387" w:type="dxa"/>
            <w:shd w:val="clear" w:color="auto" w:fill="auto"/>
          </w:tcPr>
          <w:p w14:paraId="5FAAFBC2" w14:textId="3BD8C3DE" w:rsidR="003A65A3" w:rsidRPr="00F42FEE" w:rsidRDefault="003A65A3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ALERRIE</w:t>
            </w:r>
            <w:r w:rsidRPr="00AC71BB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</w:rPr>
              <w:t>y</w:t>
            </w: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IEARVTk</w:t>
            </w:r>
          </w:p>
        </w:tc>
        <w:tc>
          <w:tcPr>
            <w:tcW w:w="1440" w:type="dxa"/>
            <w:shd w:val="clear" w:color="auto" w:fill="auto"/>
          </w:tcPr>
          <w:p w14:paraId="3D8939A9" w14:textId="79D9771A" w:rsidR="003A65A3" w:rsidRPr="00F42FEE" w:rsidRDefault="003A65A3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Y63</w:t>
            </w:r>
          </w:p>
        </w:tc>
        <w:tc>
          <w:tcPr>
            <w:tcW w:w="1134" w:type="dxa"/>
            <w:shd w:val="clear" w:color="auto" w:fill="auto"/>
          </w:tcPr>
          <w:p w14:paraId="5475EFB8" w14:textId="08A43260" w:rsidR="003A65A3" w:rsidRPr="00F42FEE" w:rsidRDefault="00816B09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3A65A3" w:rsidRPr="00F42FEE">
              <w:rPr>
                <w:rFonts w:ascii="Times New Roman" w:hAnsi="Times New Roman" w:cs="Times New Roman"/>
                <w:sz w:val="22"/>
                <w:szCs w:val="22"/>
              </w:rPr>
              <w:t>.704</w:t>
            </w:r>
          </w:p>
        </w:tc>
        <w:tc>
          <w:tcPr>
            <w:tcW w:w="1037" w:type="dxa"/>
            <w:shd w:val="clear" w:color="auto" w:fill="auto"/>
          </w:tcPr>
          <w:p w14:paraId="4B7A5231" w14:textId="67C93249" w:rsidR="003A65A3" w:rsidRPr="00F42FEE" w:rsidRDefault="00816B09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D3269" w:rsidRPr="00F42FE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3A65A3" w:rsidRPr="00F42FEE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</w:tr>
      <w:tr w:rsidR="00F42FEE" w:rsidRPr="00F42FEE" w14:paraId="6221318B" w14:textId="77777777" w:rsidTr="009D3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2E55EB45" w14:textId="131AD5E9" w:rsidR="003A65A3" w:rsidRPr="00F42FEE" w:rsidRDefault="003A65A3" w:rsidP="003A65A3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t>P69905</w:t>
            </w:r>
          </w:p>
        </w:tc>
        <w:tc>
          <w:tcPr>
            <w:tcW w:w="1276" w:type="dxa"/>
            <w:shd w:val="clear" w:color="auto" w:fill="auto"/>
          </w:tcPr>
          <w:p w14:paraId="312F941A" w14:textId="078D178D" w:rsidR="003A65A3" w:rsidRPr="00F42FEE" w:rsidRDefault="003A65A3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HBA1</w:t>
            </w:r>
          </w:p>
        </w:tc>
        <w:tc>
          <w:tcPr>
            <w:tcW w:w="2387" w:type="dxa"/>
            <w:shd w:val="clear" w:color="auto" w:fill="auto"/>
          </w:tcPr>
          <w:p w14:paraId="095181B7" w14:textId="378A4E06" w:rsidR="003A65A3" w:rsidRPr="00F42FEE" w:rsidRDefault="003A65A3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VGAHAGE</w:t>
            </w:r>
            <w:r w:rsidRPr="00AC71BB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</w:rPr>
              <w:t>y</w:t>
            </w:r>
            <w:r w:rsidRPr="00F42FEE"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GAEALE</w:t>
            </w:r>
          </w:p>
        </w:tc>
        <w:tc>
          <w:tcPr>
            <w:tcW w:w="1440" w:type="dxa"/>
            <w:shd w:val="clear" w:color="auto" w:fill="auto"/>
          </w:tcPr>
          <w:p w14:paraId="16E9FBE9" w14:textId="4ACD2FC6" w:rsidR="003A65A3" w:rsidRPr="00F42FEE" w:rsidRDefault="003A65A3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Y25</w:t>
            </w:r>
          </w:p>
        </w:tc>
        <w:tc>
          <w:tcPr>
            <w:tcW w:w="1134" w:type="dxa"/>
            <w:shd w:val="clear" w:color="auto" w:fill="auto"/>
          </w:tcPr>
          <w:p w14:paraId="2971D67D" w14:textId="3CAE9792" w:rsidR="003A65A3" w:rsidRPr="00F42FEE" w:rsidRDefault="003A65A3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1.584</w:t>
            </w:r>
          </w:p>
        </w:tc>
        <w:tc>
          <w:tcPr>
            <w:tcW w:w="1037" w:type="dxa"/>
            <w:shd w:val="clear" w:color="auto" w:fill="auto"/>
          </w:tcPr>
          <w:p w14:paraId="0F3E3FC5" w14:textId="08F5E98C" w:rsidR="003A65A3" w:rsidRPr="00F42FEE" w:rsidRDefault="005D3269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  <w:r w:rsidR="003A65A3" w:rsidRPr="00F42FEE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EB301B" w:rsidRPr="00F42FEE" w14:paraId="69EE9005" w14:textId="77777777" w:rsidTr="009D3B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2E769E8E" w14:textId="19F0E9F6" w:rsidR="003A65A3" w:rsidRPr="00F42FEE" w:rsidRDefault="00D377C8" w:rsidP="003A65A3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t>Q8WUY8</w:t>
            </w:r>
          </w:p>
        </w:tc>
        <w:tc>
          <w:tcPr>
            <w:tcW w:w="1276" w:type="dxa"/>
            <w:shd w:val="clear" w:color="auto" w:fill="auto"/>
          </w:tcPr>
          <w:p w14:paraId="17AD6722" w14:textId="4A4C510B" w:rsidR="003A65A3" w:rsidRPr="00F42FEE" w:rsidRDefault="00D377C8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NAT14</w:t>
            </w:r>
          </w:p>
        </w:tc>
        <w:tc>
          <w:tcPr>
            <w:tcW w:w="2387" w:type="dxa"/>
            <w:shd w:val="clear" w:color="auto" w:fill="auto"/>
          </w:tcPr>
          <w:p w14:paraId="725A4A02" w14:textId="4FE0192A" w:rsidR="003A65A3" w:rsidRPr="00F42FEE" w:rsidRDefault="00D377C8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GLRARWG</w:t>
            </w:r>
            <w:r w:rsidRPr="00AC71BB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</w:rPr>
              <w:t>S</w:t>
            </w:r>
            <w:r w:rsidRPr="00F42FEE"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LPPPGG</w:t>
            </w:r>
          </w:p>
        </w:tc>
        <w:tc>
          <w:tcPr>
            <w:tcW w:w="1440" w:type="dxa"/>
            <w:shd w:val="clear" w:color="auto" w:fill="auto"/>
          </w:tcPr>
          <w:p w14:paraId="0CD61395" w14:textId="6CCDE231" w:rsidR="003A65A3" w:rsidRPr="00F42FEE" w:rsidRDefault="00D377C8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S87</w:t>
            </w:r>
          </w:p>
        </w:tc>
        <w:tc>
          <w:tcPr>
            <w:tcW w:w="1134" w:type="dxa"/>
            <w:shd w:val="clear" w:color="auto" w:fill="auto"/>
          </w:tcPr>
          <w:p w14:paraId="0BBA017D" w14:textId="4C2E5BBA" w:rsidR="003A65A3" w:rsidRPr="00F42FEE" w:rsidRDefault="005D3269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  <w:r w:rsidR="00D377C8" w:rsidRPr="00F42F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37" w:type="dxa"/>
            <w:shd w:val="clear" w:color="auto" w:fill="auto"/>
          </w:tcPr>
          <w:p w14:paraId="79D7E163" w14:textId="01F8C26D" w:rsidR="003A65A3" w:rsidRPr="00F42FEE" w:rsidRDefault="00D377C8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1.505</w:t>
            </w:r>
          </w:p>
        </w:tc>
      </w:tr>
      <w:tr w:rsidR="00F42FEE" w:rsidRPr="00F42FEE" w14:paraId="252FEB39" w14:textId="77777777" w:rsidTr="009D3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0017EFCE" w14:textId="5AB92A4D" w:rsidR="003A65A3" w:rsidRPr="00F42FEE" w:rsidRDefault="00D377C8" w:rsidP="003A65A3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t>Q9GZR2</w:t>
            </w:r>
          </w:p>
        </w:tc>
        <w:tc>
          <w:tcPr>
            <w:tcW w:w="1276" w:type="dxa"/>
            <w:shd w:val="clear" w:color="auto" w:fill="auto"/>
          </w:tcPr>
          <w:p w14:paraId="31575919" w14:textId="0C98ADD5" w:rsidR="003A65A3" w:rsidRPr="00210F8D" w:rsidRDefault="00D377C8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10F8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REXO4</w:t>
            </w:r>
          </w:p>
        </w:tc>
        <w:tc>
          <w:tcPr>
            <w:tcW w:w="2387" w:type="dxa"/>
            <w:shd w:val="clear" w:color="auto" w:fill="auto"/>
          </w:tcPr>
          <w:p w14:paraId="7F01F4D0" w14:textId="2D606E44" w:rsidR="003A65A3" w:rsidRPr="00F42FEE" w:rsidRDefault="00D377C8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ASKRAPs</w:t>
            </w:r>
            <w:r w:rsidRPr="00210F8D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</w:rPr>
              <w:t>s</w:t>
            </w:r>
            <w:r w:rsidRPr="00F42FEE"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PVAKPGP</w:t>
            </w:r>
          </w:p>
        </w:tc>
        <w:tc>
          <w:tcPr>
            <w:tcW w:w="1440" w:type="dxa"/>
            <w:shd w:val="clear" w:color="auto" w:fill="auto"/>
          </w:tcPr>
          <w:p w14:paraId="0919CA26" w14:textId="58518065" w:rsidR="003A65A3" w:rsidRPr="00F42FEE" w:rsidRDefault="00D377C8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S15</w:t>
            </w:r>
          </w:p>
        </w:tc>
        <w:tc>
          <w:tcPr>
            <w:tcW w:w="1134" w:type="dxa"/>
            <w:shd w:val="clear" w:color="auto" w:fill="auto"/>
          </w:tcPr>
          <w:p w14:paraId="3D6CCD93" w14:textId="49B78F7D" w:rsidR="003A65A3" w:rsidRPr="00F42FEE" w:rsidRDefault="00D377C8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2.222</w:t>
            </w:r>
          </w:p>
        </w:tc>
        <w:tc>
          <w:tcPr>
            <w:tcW w:w="1037" w:type="dxa"/>
            <w:shd w:val="clear" w:color="auto" w:fill="auto"/>
          </w:tcPr>
          <w:p w14:paraId="12175BF8" w14:textId="22087E5C" w:rsidR="003A65A3" w:rsidRPr="00F42FEE" w:rsidRDefault="00D377C8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576</w:t>
            </w:r>
          </w:p>
        </w:tc>
      </w:tr>
      <w:tr w:rsidR="00EB301B" w:rsidRPr="00F42FEE" w14:paraId="14C57AC5" w14:textId="77777777" w:rsidTr="009D3B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3A5FB10A" w14:textId="3F70429F" w:rsidR="003A65A3" w:rsidRPr="00F42FEE" w:rsidRDefault="00D377C8" w:rsidP="003A65A3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t>P25391</w:t>
            </w:r>
          </w:p>
        </w:tc>
        <w:tc>
          <w:tcPr>
            <w:tcW w:w="1276" w:type="dxa"/>
            <w:shd w:val="clear" w:color="auto" w:fill="auto"/>
          </w:tcPr>
          <w:p w14:paraId="0417A37B" w14:textId="07169801" w:rsidR="003A65A3" w:rsidRPr="00F42FEE" w:rsidRDefault="00D377C8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LAMA1</w:t>
            </w:r>
          </w:p>
        </w:tc>
        <w:tc>
          <w:tcPr>
            <w:tcW w:w="2387" w:type="dxa"/>
            <w:shd w:val="clear" w:color="auto" w:fill="auto"/>
          </w:tcPr>
          <w:p w14:paraId="19E746CE" w14:textId="004B2991" w:rsidR="003A65A3" w:rsidRPr="00F42FEE" w:rsidRDefault="00D377C8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HNKAKDC</w:t>
            </w:r>
            <w:r w:rsidRPr="00AC71BB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</w:rPr>
              <w:t>y</w:t>
            </w: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YDESVA</w:t>
            </w:r>
          </w:p>
        </w:tc>
        <w:tc>
          <w:tcPr>
            <w:tcW w:w="1440" w:type="dxa"/>
            <w:shd w:val="clear" w:color="auto" w:fill="auto"/>
          </w:tcPr>
          <w:p w14:paraId="58940B40" w14:textId="08D20A46" w:rsidR="003A65A3" w:rsidRPr="00F42FEE" w:rsidRDefault="00D377C8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Y337</w:t>
            </w:r>
          </w:p>
        </w:tc>
        <w:tc>
          <w:tcPr>
            <w:tcW w:w="1134" w:type="dxa"/>
            <w:shd w:val="clear" w:color="auto" w:fill="auto"/>
          </w:tcPr>
          <w:p w14:paraId="42807BDA" w14:textId="7CE0E3D6" w:rsidR="003A65A3" w:rsidRPr="00F42FEE" w:rsidRDefault="00D377C8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533</w:t>
            </w:r>
          </w:p>
        </w:tc>
        <w:tc>
          <w:tcPr>
            <w:tcW w:w="1037" w:type="dxa"/>
            <w:shd w:val="clear" w:color="auto" w:fill="auto"/>
          </w:tcPr>
          <w:p w14:paraId="561C3FB9" w14:textId="5A9182B9" w:rsidR="003A65A3" w:rsidRPr="00F42FEE" w:rsidRDefault="00D377C8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1.634</w:t>
            </w:r>
          </w:p>
        </w:tc>
      </w:tr>
      <w:tr w:rsidR="00F42FEE" w:rsidRPr="00F42FEE" w14:paraId="686C1E8B" w14:textId="77777777" w:rsidTr="009D3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770393E1" w14:textId="739D235E" w:rsidR="003A65A3" w:rsidRPr="00F42FEE" w:rsidRDefault="00D377C8" w:rsidP="003A65A3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t>Q16539</w:t>
            </w:r>
          </w:p>
        </w:tc>
        <w:tc>
          <w:tcPr>
            <w:tcW w:w="1276" w:type="dxa"/>
            <w:shd w:val="clear" w:color="auto" w:fill="auto"/>
          </w:tcPr>
          <w:p w14:paraId="5F4D2768" w14:textId="2E82E502" w:rsidR="003A65A3" w:rsidRPr="00F42FEE" w:rsidRDefault="00615D1B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MAPK14</w:t>
            </w:r>
          </w:p>
        </w:tc>
        <w:tc>
          <w:tcPr>
            <w:tcW w:w="2387" w:type="dxa"/>
            <w:shd w:val="clear" w:color="auto" w:fill="auto"/>
          </w:tcPr>
          <w:p w14:paraId="2DEDA69C" w14:textId="6EFE6D35" w:rsidR="003A65A3" w:rsidRPr="00F42FEE" w:rsidRDefault="00615D1B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RHtDDEM</w:t>
            </w:r>
            <w:r w:rsidRPr="00AC71BB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</w:rPr>
              <w:t>t</w:t>
            </w: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GyVAtRW</w:t>
            </w:r>
          </w:p>
        </w:tc>
        <w:tc>
          <w:tcPr>
            <w:tcW w:w="1440" w:type="dxa"/>
            <w:shd w:val="clear" w:color="auto" w:fill="auto"/>
          </w:tcPr>
          <w:p w14:paraId="111D82BF" w14:textId="6E984E59" w:rsidR="003A65A3" w:rsidRPr="00F42FEE" w:rsidRDefault="00615D1B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T180</w:t>
            </w:r>
          </w:p>
        </w:tc>
        <w:tc>
          <w:tcPr>
            <w:tcW w:w="1134" w:type="dxa"/>
            <w:shd w:val="clear" w:color="auto" w:fill="auto"/>
          </w:tcPr>
          <w:p w14:paraId="342D8539" w14:textId="64029741" w:rsidR="003A65A3" w:rsidRPr="00F42FEE" w:rsidRDefault="00615D1B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1.545</w:t>
            </w:r>
          </w:p>
        </w:tc>
        <w:tc>
          <w:tcPr>
            <w:tcW w:w="1037" w:type="dxa"/>
            <w:shd w:val="clear" w:color="auto" w:fill="auto"/>
          </w:tcPr>
          <w:p w14:paraId="515C9926" w14:textId="52717A3E" w:rsidR="003A65A3" w:rsidRPr="00F42FEE" w:rsidRDefault="00615D1B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622</w:t>
            </w:r>
          </w:p>
        </w:tc>
      </w:tr>
      <w:tr w:rsidR="00EB301B" w:rsidRPr="00F42FEE" w14:paraId="52AADC18" w14:textId="77777777" w:rsidTr="009D3B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16DCAF3D" w14:textId="59A5FFBD" w:rsidR="003A65A3" w:rsidRPr="00F42FEE" w:rsidRDefault="00615D1B" w:rsidP="003A65A3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t>Q03135</w:t>
            </w:r>
          </w:p>
        </w:tc>
        <w:tc>
          <w:tcPr>
            <w:tcW w:w="1276" w:type="dxa"/>
            <w:shd w:val="clear" w:color="auto" w:fill="auto"/>
          </w:tcPr>
          <w:p w14:paraId="2B3B6A7D" w14:textId="5050E3CE" w:rsidR="003A65A3" w:rsidRPr="00F42FEE" w:rsidRDefault="00615D1B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CAV1</w:t>
            </w:r>
          </w:p>
        </w:tc>
        <w:tc>
          <w:tcPr>
            <w:tcW w:w="2387" w:type="dxa"/>
            <w:shd w:val="clear" w:color="auto" w:fill="auto"/>
          </w:tcPr>
          <w:p w14:paraId="21710126" w14:textId="48C43CA6" w:rsidR="003A65A3" w:rsidRPr="00F42FEE" w:rsidRDefault="00615D1B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VDsEGHL</w:t>
            </w:r>
            <w:r w:rsidRPr="00AC71BB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</w:rPr>
              <w:t>y</w:t>
            </w: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tVPIREQ</w:t>
            </w:r>
          </w:p>
        </w:tc>
        <w:tc>
          <w:tcPr>
            <w:tcW w:w="1440" w:type="dxa"/>
            <w:shd w:val="clear" w:color="auto" w:fill="auto"/>
          </w:tcPr>
          <w:p w14:paraId="0745CA14" w14:textId="4A403020" w:rsidR="003A65A3" w:rsidRPr="00F42FEE" w:rsidRDefault="00615D1B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Y14</w:t>
            </w:r>
          </w:p>
        </w:tc>
        <w:tc>
          <w:tcPr>
            <w:tcW w:w="1134" w:type="dxa"/>
            <w:shd w:val="clear" w:color="auto" w:fill="auto"/>
          </w:tcPr>
          <w:p w14:paraId="1B660861" w14:textId="1B8310BF" w:rsidR="003A65A3" w:rsidRPr="00F42FEE" w:rsidRDefault="00615D1B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418</w:t>
            </w:r>
          </w:p>
        </w:tc>
        <w:tc>
          <w:tcPr>
            <w:tcW w:w="1037" w:type="dxa"/>
            <w:shd w:val="clear" w:color="auto" w:fill="auto"/>
          </w:tcPr>
          <w:p w14:paraId="345C4409" w14:textId="3DCEE227" w:rsidR="003A65A3" w:rsidRPr="00F42FEE" w:rsidRDefault="00615D1B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1.631</w:t>
            </w:r>
          </w:p>
        </w:tc>
      </w:tr>
      <w:tr w:rsidR="00F42FEE" w:rsidRPr="00F42FEE" w14:paraId="5C8829BE" w14:textId="77777777" w:rsidTr="009D3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7FCA61DA" w14:textId="77777777" w:rsidR="003A65A3" w:rsidRPr="00F42FEE" w:rsidRDefault="003A65A3" w:rsidP="003A65A3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t>P23528</w:t>
            </w:r>
          </w:p>
        </w:tc>
        <w:tc>
          <w:tcPr>
            <w:tcW w:w="1276" w:type="dxa"/>
            <w:shd w:val="clear" w:color="auto" w:fill="auto"/>
          </w:tcPr>
          <w:p w14:paraId="1218DFEF" w14:textId="77777777" w:rsidR="003A65A3" w:rsidRPr="00F42FEE" w:rsidRDefault="003A65A3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CFL1</w:t>
            </w:r>
          </w:p>
        </w:tc>
        <w:tc>
          <w:tcPr>
            <w:tcW w:w="2387" w:type="dxa"/>
            <w:shd w:val="clear" w:color="auto" w:fill="auto"/>
          </w:tcPr>
          <w:p w14:paraId="5F53917D" w14:textId="77777777" w:rsidR="003A65A3" w:rsidRPr="00F42FEE" w:rsidRDefault="003A65A3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MA</w:t>
            </w:r>
            <w:r w:rsidRPr="00AC71BB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</w:rPr>
              <w:t>s</w:t>
            </w: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GVAVsDG</w:t>
            </w:r>
          </w:p>
        </w:tc>
        <w:tc>
          <w:tcPr>
            <w:tcW w:w="1440" w:type="dxa"/>
            <w:shd w:val="clear" w:color="auto" w:fill="auto"/>
          </w:tcPr>
          <w:p w14:paraId="2401550F" w14:textId="77777777" w:rsidR="003A65A3" w:rsidRPr="00F42FEE" w:rsidRDefault="003A65A3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S3</w:t>
            </w:r>
          </w:p>
        </w:tc>
        <w:tc>
          <w:tcPr>
            <w:tcW w:w="1134" w:type="dxa"/>
            <w:shd w:val="clear" w:color="auto" w:fill="auto"/>
          </w:tcPr>
          <w:p w14:paraId="6228E276" w14:textId="27EA8936" w:rsidR="003A65A3" w:rsidRPr="00F42FEE" w:rsidRDefault="00AF08FD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1B58F8" w:rsidRPr="00F42FE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037" w:type="dxa"/>
            <w:shd w:val="clear" w:color="auto" w:fill="auto"/>
          </w:tcPr>
          <w:p w14:paraId="5584A3AE" w14:textId="77777777" w:rsidR="003A65A3" w:rsidRPr="00F42FEE" w:rsidRDefault="003A65A3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1.989</w:t>
            </w:r>
          </w:p>
        </w:tc>
      </w:tr>
      <w:tr w:rsidR="00EB301B" w:rsidRPr="00F42FEE" w14:paraId="5F0352FF" w14:textId="77777777" w:rsidTr="009D3B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6EB64E90" w14:textId="6E17FBD0" w:rsidR="003A65A3" w:rsidRPr="00F42FEE" w:rsidRDefault="00615D1B" w:rsidP="003A65A3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t>Q96D46</w:t>
            </w:r>
          </w:p>
        </w:tc>
        <w:tc>
          <w:tcPr>
            <w:tcW w:w="1276" w:type="dxa"/>
            <w:shd w:val="clear" w:color="auto" w:fill="auto"/>
          </w:tcPr>
          <w:p w14:paraId="62F0E3C5" w14:textId="29245406" w:rsidR="003A65A3" w:rsidRPr="00F42FEE" w:rsidRDefault="00615D1B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NMD3</w:t>
            </w:r>
          </w:p>
        </w:tc>
        <w:tc>
          <w:tcPr>
            <w:tcW w:w="2387" w:type="dxa"/>
            <w:shd w:val="clear" w:color="auto" w:fill="auto"/>
          </w:tcPr>
          <w:p w14:paraId="4E5EE757" w14:textId="04975C15" w:rsidR="003A65A3" w:rsidRPr="00F42FEE" w:rsidRDefault="00615D1B" w:rsidP="00615D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AIPVEsD</w:t>
            </w:r>
            <w:r w:rsidRPr="00AC71BB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</w:rPr>
              <w:t>t</w:t>
            </w:r>
            <w:r w:rsidRPr="00F42FEE"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DDEGAPR</w:t>
            </w:r>
          </w:p>
        </w:tc>
        <w:tc>
          <w:tcPr>
            <w:tcW w:w="1440" w:type="dxa"/>
            <w:shd w:val="clear" w:color="auto" w:fill="auto"/>
          </w:tcPr>
          <w:p w14:paraId="29DDC83A" w14:textId="7E458F60" w:rsidR="003A65A3" w:rsidRPr="00F42FEE" w:rsidRDefault="0012118B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="00615D1B" w:rsidRPr="00F42FEE">
              <w:rPr>
                <w:rFonts w:ascii="Times New Roman" w:hAnsi="Times New Roman" w:cs="Times New Roman"/>
                <w:sz w:val="22"/>
                <w:szCs w:val="22"/>
              </w:rPr>
              <w:t>470</w:t>
            </w:r>
          </w:p>
        </w:tc>
        <w:tc>
          <w:tcPr>
            <w:tcW w:w="1134" w:type="dxa"/>
            <w:shd w:val="clear" w:color="auto" w:fill="auto"/>
          </w:tcPr>
          <w:p w14:paraId="3C5727D2" w14:textId="41E02A7A" w:rsidR="003A65A3" w:rsidRPr="00F42FEE" w:rsidRDefault="00615D1B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1.511</w:t>
            </w:r>
          </w:p>
        </w:tc>
        <w:tc>
          <w:tcPr>
            <w:tcW w:w="1037" w:type="dxa"/>
            <w:shd w:val="clear" w:color="auto" w:fill="auto"/>
          </w:tcPr>
          <w:p w14:paraId="769F7974" w14:textId="41D32031" w:rsidR="003A65A3" w:rsidRPr="00F42FEE" w:rsidRDefault="005D3269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538</w:t>
            </w:r>
          </w:p>
        </w:tc>
      </w:tr>
      <w:tr w:rsidR="00F42FEE" w:rsidRPr="00F42FEE" w14:paraId="6AB2123D" w14:textId="77777777" w:rsidTr="009D3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1D93E438" w14:textId="6082A77C" w:rsidR="003A65A3" w:rsidRPr="00F42FEE" w:rsidRDefault="00615D1B" w:rsidP="003A65A3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t>P05230</w:t>
            </w:r>
          </w:p>
        </w:tc>
        <w:tc>
          <w:tcPr>
            <w:tcW w:w="1276" w:type="dxa"/>
            <w:shd w:val="clear" w:color="auto" w:fill="auto"/>
          </w:tcPr>
          <w:p w14:paraId="4DA6FB2E" w14:textId="0F6036F6" w:rsidR="003A65A3" w:rsidRPr="00F42FEE" w:rsidRDefault="00615D1B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FGF1</w:t>
            </w:r>
          </w:p>
        </w:tc>
        <w:tc>
          <w:tcPr>
            <w:tcW w:w="2387" w:type="dxa"/>
            <w:shd w:val="clear" w:color="auto" w:fill="auto"/>
          </w:tcPr>
          <w:p w14:paraId="19FEEE74" w14:textId="0CC5BC8A" w:rsidR="003A65A3" w:rsidRPr="00F42FEE" w:rsidRDefault="00615D1B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VGLKKNG</w:t>
            </w:r>
            <w:r w:rsidRPr="00AC71BB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</w:rPr>
              <w:t>s</w:t>
            </w: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CKRGPR</w:t>
            </w:r>
          </w:p>
        </w:tc>
        <w:tc>
          <w:tcPr>
            <w:tcW w:w="1440" w:type="dxa"/>
            <w:shd w:val="clear" w:color="auto" w:fill="auto"/>
          </w:tcPr>
          <w:p w14:paraId="640E8A57" w14:textId="792938F5" w:rsidR="003A65A3" w:rsidRPr="00F42FEE" w:rsidRDefault="00615D1B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S131</w:t>
            </w:r>
          </w:p>
        </w:tc>
        <w:tc>
          <w:tcPr>
            <w:tcW w:w="1134" w:type="dxa"/>
            <w:shd w:val="clear" w:color="auto" w:fill="auto"/>
          </w:tcPr>
          <w:p w14:paraId="1CDE2045" w14:textId="3D7AF4AF" w:rsidR="003A65A3" w:rsidRPr="00F42FEE" w:rsidRDefault="00615D1B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332</w:t>
            </w:r>
          </w:p>
        </w:tc>
        <w:tc>
          <w:tcPr>
            <w:tcW w:w="1037" w:type="dxa"/>
            <w:shd w:val="clear" w:color="auto" w:fill="auto"/>
          </w:tcPr>
          <w:p w14:paraId="1088C9CA" w14:textId="3109A3C9" w:rsidR="003A65A3" w:rsidRPr="00F42FEE" w:rsidRDefault="00615D1B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2.349</w:t>
            </w:r>
          </w:p>
        </w:tc>
      </w:tr>
      <w:tr w:rsidR="00EB301B" w:rsidRPr="00F42FEE" w14:paraId="72889F89" w14:textId="77777777" w:rsidTr="009D3B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4C728F6B" w14:textId="38A1B623" w:rsidR="003A65A3" w:rsidRPr="00F42FEE" w:rsidRDefault="00615D1B" w:rsidP="003A65A3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t>Q05209</w:t>
            </w:r>
          </w:p>
        </w:tc>
        <w:tc>
          <w:tcPr>
            <w:tcW w:w="1276" w:type="dxa"/>
            <w:shd w:val="clear" w:color="auto" w:fill="auto"/>
          </w:tcPr>
          <w:p w14:paraId="61F4CCDE" w14:textId="2ED529E4" w:rsidR="003A65A3" w:rsidRPr="00F42FEE" w:rsidRDefault="00615D1B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PTPN12</w:t>
            </w:r>
          </w:p>
        </w:tc>
        <w:tc>
          <w:tcPr>
            <w:tcW w:w="2387" w:type="dxa"/>
            <w:shd w:val="clear" w:color="auto" w:fill="auto"/>
          </w:tcPr>
          <w:p w14:paraId="0764480E" w14:textId="62C88EFC" w:rsidR="003A65A3" w:rsidRPr="00F42FEE" w:rsidRDefault="00615D1B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FMRLRRL</w:t>
            </w:r>
            <w:r w:rsidRPr="00AC71BB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</w:rPr>
              <w:t>s</w:t>
            </w: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tKYRTEK</w:t>
            </w:r>
          </w:p>
        </w:tc>
        <w:tc>
          <w:tcPr>
            <w:tcW w:w="1440" w:type="dxa"/>
            <w:shd w:val="clear" w:color="auto" w:fill="auto"/>
          </w:tcPr>
          <w:p w14:paraId="2D2CE7AD" w14:textId="42B4ED1D" w:rsidR="003A65A3" w:rsidRPr="00F42FEE" w:rsidRDefault="00615D1B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S39</w:t>
            </w:r>
          </w:p>
        </w:tc>
        <w:tc>
          <w:tcPr>
            <w:tcW w:w="1134" w:type="dxa"/>
            <w:shd w:val="clear" w:color="auto" w:fill="auto"/>
          </w:tcPr>
          <w:p w14:paraId="2EC0A03B" w14:textId="31F950D8" w:rsidR="003A65A3" w:rsidRPr="00F42FEE" w:rsidRDefault="00615D1B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1.612</w:t>
            </w:r>
          </w:p>
        </w:tc>
        <w:tc>
          <w:tcPr>
            <w:tcW w:w="1037" w:type="dxa"/>
            <w:shd w:val="clear" w:color="auto" w:fill="auto"/>
          </w:tcPr>
          <w:p w14:paraId="2ECFBCBE" w14:textId="449F4A1B" w:rsidR="003A65A3" w:rsidRPr="00F42FEE" w:rsidRDefault="00615D1B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534</w:t>
            </w:r>
          </w:p>
        </w:tc>
      </w:tr>
      <w:tr w:rsidR="00F42FEE" w:rsidRPr="00F42FEE" w14:paraId="2E3F971F" w14:textId="77777777" w:rsidTr="009D3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7E5D34CA" w14:textId="52A2387B" w:rsidR="003A65A3" w:rsidRPr="00F42FEE" w:rsidRDefault="00615D1B" w:rsidP="003A65A3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t>Q03692</w:t>
            </w:r>
          </w:p>
        </w:tc>
        <w:tc>
          <w:tcPr>
            <w:tcW w:w="1276" w:type="dxa"/>
            <w:shd w:val="clear" w:color="auto" w:fill="auto"/>
          </w:tcPr>
          <w:p w14:paraId="58BF2A7C" w14:textId="345DB368" w:rsidR="003A65A3" w:rsidRPr="00F42FEE" w:rsidRDefault="00615D1B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COL10A1</w:t>
            </w:r>
          </w:p>
        </w:tc>
        <w:tc>
          <w:tcPr>
            <w:tcW w:w="2387" w:type="dxa"/>
            <w:shd w:val="clear" w:color="auto" w:fill="auto"/>
          </w:tcPr>
          <w:p w14:paraId="38CDAFB0" w14:textId="18DEA598" w:rsidR="003A65A3" w:rsidRPr="00F42FEE" w:rsidRDefault="00615D1B" w:rsidP="00615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KPGQQGP</w:t>
            </w:r>
            <w:r w:rsidRPr="00AC71BB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</w:rPr>
              <w:t>T</w:t>
            </w: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GAPGPR</w:t>
            </w:r>
          </w:p>
        </w:tc>
        <w:tc>
          <w:tcPr>
            <w:tcW w:w="1440" w:type="dxa"/>
            <w:shd w:val="clear" w:color="auto" w:fill="auto"/>
          </w:tcPr>
          <w:p w14:paraId="45D9C835" w14:textId="09B865C4" w:rsidR="003A65A3" w:rsidRPr="00F42FEE" w:rsidRDefault="00615D1B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T164</w:t>
            </w:r>
          </w:p>
        </w:tc>
        <w:tc>
          <w:tcPr>
            <w:tcW w:w="1134" w:type="dxa"/>
            <w:shd w:val="clear" w:color="auto" w:fill="auto"/>
          </w:tcPr>
          <w:p w14:paraId="4EE267DA" w14:textId="0224C089" w:rsidR="003A65A3" w:rsidRPr="00F42FEE" w:rsidRDefault="00615D1B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492</w:t>
            </w:r>
          </w:p>
        </w:tc>
        <w:tc>
          <w:tcPr>
            <w:tcW w:w="1037" w:type="dxa"/>
            <w:shd w:val="clear" w:color="auto" w:fill="auto"/>
          </w:tcPr>
          <w:p w14:paraId="5EB704CA" w14:textId="56FB0150" w:rsidR="003A65A3" w:rsidRPr="00F42FEE" w:rsidRDefault="00615D1B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1.528</w:t>
            </w:r>
          </w:p>
        </w:tc>
      </w:tr>
      <w:tr w:rsidR="00EB301B" w:rsidRPr="00F42FEE" w14:paraId="4044F815" w14:textId="77777777" w:rsidTr="009D3B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58953CA7" w14:textId="0F16CF3F" w:rsidR="003A65A3" w:rsidRPr="00F42FEE" w:rsidRDefault="00615D1B" w:rsidP="00615D1B">
            <w:pPr>
              <w:tabs>
                <w:tab w:val="left" w:pos="600"/>
              </w:tabs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t>Q71DI3</w:t>
            </w:r>
          </w:p>
        </w:tc>
        <w:tc>
          <w:tcPr>
            <w:tcW w:w="1276" w:type="dxa"/>
            <w:shd w:val="clear" w:color="auto" w:fill="auto"/>
          </w:tcPr>
          <w:p w14:paraId="7044BBF1" w14:textId="79196A2B" w:rsidR="003A65A3" w:rsidRPr="00F42FEE" w:rsidRDefault="00615D1B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HIST2H3A</w:t>
            </w:r>
          </w:p>
        </w:tc>
        <w:tc>
          <w:tcPr>
            <w:tcW w:w="2387" w:type="dxa"/>
            <w:shd w:val="clear" w:color="auto" w:fill="auto"/>
          </w:tcPr>
          <w:p w14:paraId="17EAEE43" w14:textId="2FA2E059" w:rsidR="003A65A3" w:rsidRPr="00F42FEE" w:rsidRDefault="00615D1B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ATKAARK</w:t>
            </w:r>
            <w:r w:rsidRPr="00AC71BB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</w:rPr>
              <w:t>s</w:t>
            </w:r>
            <w:r w:rsidRPr="00F42FEE"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APATGG</w:t>
            </w:r>
          </w:p>
        </w:tc>
        <w:tc>
          <w:tcPr>
            <w:tcW w:w="1440" w:type="dxa"/>
            <w:shd w:val="clear" w:color="auto" w:fill="auto"/>
          </w:tcPr>
          <w:p w14:paraId="2AC32E6C" w14:textId="5F0ADBFF" w:rsidR="003A65A3" w:rsidRPr="00F42FEE" w:rsidRDefault="00615D1B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S29</w:t>
            </w:r>
          </w:p>
        </w:tc>
        <w:tc>
          <w:tcPr>
            <w:tcW w:w="1134" w:type="dxa"/>
            <w:shd w:val="clear" w:color="auto" w:fill="auto"/>
          </w:tcPr>
          <w:p w14:paraId="1CD8B3E9" w14:textId="6A7BAFC9" w:rsidR="003A65A3" w:rsidRPr="00F42FEE" w:rsidRDefault="005D3269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 w:rsidR="00615D1B" w:rsidRPr="00F42FEE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1037" w:type="dxa"/>
            <w:shd w:val="clear" w:color="auto" w:fill="auto"/>
          </w:tcPr>
          <w:p w14:paraId="407AC0D8" w14:textId="19691B2F" w:rsidR="003A65A3" w:rsidRPr="00F42FEE" w:rsidRDefault="00615D1B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611</w:t>
            </w:r>
          </w:p>
        </w:tc>
      </w:tr>
      <w:tr w:rsidR="00F42FEE" w:rsidRPr="00F42FEE" w14:paraId="5589E644" w14:textId="77777777" w:rsidTr="009D3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30EE20C3" w14:textId="57B021B5" w:rsidR="003A65A3" w:rsidRPr="00F42FEE" w:rsidRDefault="003766BB" w:rsidP="003A65A3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t>P11362</w:t>
            </w:r>
          </w:p>
        </w:tc>
        <w:tc>
          <w:tcPr>
            <w:tcW w:w="1276" w:type="dxa"/>
            <w:shd w:val="clear" w:color="auto" w:fill="auto"/>
          </w:tcPr>
          <w:p w14:paraId="3A6B983B" w14:textId="1B09EFA1" w:rsidR="003A65A3" w:rsidRPr="00F42FEE" w:rsidRDefault="003766BB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FGFR1</w:t>
            </w:r>
          </w:p>
        </w:tc>
        <w:tc>
          <w:tcPr>
            <w:tcW w:w="2387" w:type="dxa"/>
            <w:shd w:val="clear" w:color="auto" w:fill="auto"/>
          </w:tcPr>
          <w:p w14:paraId="4CBBDC89" w14:textId="04287E08" w:rsidR="003A65A3" w:rsidRPr="00F42FEE" w:rsidRDefault="003766BB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ALTSNQE</w:t>
            </w:r>
            <w:r w:rsidRPr="00AC71BB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</w:rPr>
              <w:t>y</w:t>
            </w: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LDLSMPL</w:t>
            </w:r>
          </w:p>
        </w:tc>
        <w:tc>
          <w:tcPr>
            <w:tcW w:w="1440" w:type="dxa"/>
            <w:shd w:val="clear" w:color="auto" w:fill="auto"/>
          </w:tcPr>
          <w:p w14:paraId="5E084A16" w14:textId="673AA2EA" w:rsidR="003A65A3" w:rsidRPr="00F42FEE" w:rsidRDefault="003766BB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Y766</w:t>
            </w:r>
          </w:p>
        </w:tc>
        <w:tc>
          <w:tcPr>
            <w:tcW w:w="1134" w:type="dxa"/>
            <w:shd w:val="clear" w:color="auto" w:fill="auto"/>
          </w:tcPr>
          <w:p w14:paraId="7F0F116B" w14:textId="4F88EA63" w:rsidR="003A65A3" w:rsidRPr="00F42FEE" w:rsidRDefault="003766BB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1.702</w:t>
            </w:r>
          </w:p>
        </w:tc>
        <w:tc>
          <w:tcPr>
            <w:tcW w:w="1037" w:type="dxa"/>
            <w:shd w:val="clear" w:color="auto" w:fill="auto"/>
          </w:tcPr>
          <w:p w14:paraId="001C3780" w14:textId="5294A9B6" w:rsidR="003A65A3" w:rsidRPr="00F42FEE" w:rsidRDefault="003766BB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404</w:t>
            </w:r>
          </w:p>
        </w:tc>
      </w:tr>
      <w:tr w:rsidR="00EB301B" w:rsidRPr="00F42FEE" w14:paraId="18BA646C" w14:textId="77777777" w:rsidTr="009D3B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2653A476" w14:textId="37EAE547" w:rsidR="003A65A3" w:rsidRPr="00F42FEE" w:rsidRDefault="003766BB" w:rsidP="003A65A3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lastRenderedPageBreak/>
              <w:t>Q99538</w:t>
            </w:r>
          </w:p>
        </w:tc>
        <w:tc>
          <w:tcPr>
            <w:tcW w:w="1276" w:type="dxa"/>
            <w:shd w:val="clear" w:color="auto" w:fill="auto"/>
          </w:tcPr>
          <w:p w14:paraId="71D8F7FD" w14:textId="496AA3FE" w:rsidR="003A65A3" w:rsidRPr="00F42FEE" w:rsidRDefault="003766BB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LGMN</w:t>
            </w:r>
          </w:p>
        </w:tc>
        <w:tc>
          <w:tcPr>
            <w:tcW w:w="2387" w:type="dxa"/>
            <w:shd w:val="clear" w:color="auto" w:fill="auto"/>
          </w:tcPr>
          <w:p w14:paraId="2BAE9CCC" w14:textId="168594E5" w:rsidR="003A65A3" w:rsidRPr="00F42FEE" w:rsidRDefault="003766BB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MYRKMVF</w:t>
            </w:r>
            <w:r w:rsidRPr="00AC71BB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</w:rPr>
              <w:t>y</w:t>
            </w:r>
            <w:r w:rsidRPr="00F42FEE"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IEACES</w:t>
            </w:r>
          </w:p>
        </w:tc>
        <w:tc>
          <w:tcPr>
            <w:tcW w:w="1440" w:type="dxa"/>
            <w:shd w:val="clear" w:color="auto" w:fill="auto"/>
          </w:tcPr>
          <w:p w14:paraId="64C2098F" w14:textId="1B2220E4" w:rsidR="003A65A3" w:rsidRPr="00F42FEE" w:rsidRDefault="003766BB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Y185</w:t>
            </w:r>
          </w:p>
        </w:tc>
        <w:tc>
          <w:tcPr>
            <w:tcW w:w="1134" w:type="dxa"/>
            <w:shd w:val="clear" w:color="auto" w:fill="auto"/>
          </w:tcPr>
          <w:p w14:paraId="02F5AFC9" w14:textId="42679B72" w:rsidR="003A65A3" w:rsidRPr="00F42FEE" w:rsidRDefault="00653D54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558</w:t>
            </w:r>
          </w:p>
        </w:tc>
        <w:tc>
          <w:tcPr>
            <w:tcW w:w="1037" w:type="dxa"/>
            <w:shd w:val="clear" w:color="auto" w:fill="auto"/>
          </w:tcPr>
          <w:p w14:paraId="266556A9" w14:textId="50E2B7F8" w:rsidR="003A65A3" w:rsidRPr="00F42FEE" w:rsidRDefault="003766BB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1.522</w:t>
            </w:r>
          </w:p>
        </w:tc>
      </w:tr>
      <w:tr w:rsidR="00F42FEE" w:rsidRPr="00F42FEE" w14:paraId="0DA274D2" w14:textId="77777777" w:rsidTr="009D3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41AB313E" w14:textId="32C1413E" w:rsidR="003A65A3" w:rsidRPr="00F42FEE" w:rsidRDefault="003766BB" w:rsidP="003A65A3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t>Q13043</w:t>
            </w:r>
          </w:p>
        </w:tc>
        <w:tc>
          <w:tcPr>
            <w:tcW w:w="1276" w:type="dxa"/>
            <w:shd w:val="clear" w:color="auto" w:fill="auto"/>
          </w:tcPr>
          <w:p w14:paraId="5F8CDF3A" w14:textId="2D150427" w:rsidR="003A65A3" w:rsidRPr="00F42FEE" w:rsidRDefault="003766BB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STK4</w:t>
            </w:r>
          </w:p>
        </w:tc>
        <w:tc>
          <w:tcPr>
            <w:tcW w:w="2387" w:type="dxa"/>
            <w:shd w:val="clear" w:color="auto" w:fill="auto"/>
          </w:tcPr>
          <w:p w14:paraId="3A5CADC1" w14:textId="31A16446" w:rsidR="003A65A3" w:rsidRPr="00F42FEE" w:rsidRDefault="003766BB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GDyEFLK</w:t>
            </w:r>
            <w:r w:rsidRPr="00AC71BB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</w:rPr>
              <w:t>s</w:t>
            </w: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WtVEDLQ</w:t>
            </w:r>
          </w:p>
        </w:tc>
        <w:tc>
          <w:tcPr>
            <w:tcW w:w="1440" w:type="dxa"/>
            <w:shd w:val="clear" w:color="auto" w:fill="auto"/>
          </w:tcPr>
          <w:p w14:paraId="10829E5B" w14:textId="1A4D1BD2" w:rsidR="003A65A3" w:rsidRPr="00F42FEE" w:rsidRDefault="003766BB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S438</w:t>
            </w:r>
          </w:p>
        </w:tc>
        <w:tc>
          <w:tcPr>
            <w:tcW w:w="1134" w:type="dxa"/>
            <w:shd w:val="clear" w:color="auto" w:fill="auto"/>
          </w:tcPr>
          <w:p w14:paraId="7E01C958" w14:textId="1B30FDFD" w:rsidR="003A65A3" w:rsidRPr="00F42FEE" w:rsidRDefault="003766BB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444</w:t>
            </w:r>
          </w:p>
        </w:tc>
        <w:tc>
          <w:tcPr>
            <w:tcW w:w="1037" w:type="dxa"/>
            <w:shd w:val="clear" w:color="auto" w:fill="auto"/>
          </w:tcPr>
          <w:p w14:paraId="25962F54" w14:textId="418C9D50" w:rsidR="003A65A3" w:rsidRPr="00F42FEE" w:rsidRDefault="003766BB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2.162</w:t>
            </w:r>
          </w:p>
        </w:tc>
      </w:tr>
      <w:tr w:rsidR="00EB301B" w:rsidRPr="00F42FEE" w14:paraId="7D6CFDC9" w14:textId="77777777" w:rsidTr="009D3B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2C6864D2" w14:textId="21DF6092" w:rsidR="003A65A3" w:rsidRPr="00F42FEE" w:rsidRDefault="003766BB" w:rsidP="003A65A3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t>P0DMS8</w:t>
            </w:r>
          </w:p>
        </w:tc>
        <w:tc>
          <w:tcPr>
            <w:tcW w:w="1276" w:type="dxa"/>
            <w:shd w:val="clear" w:color="auto" w:fill="auto"/>
          </w:tcPr>
          <w:p w14:paraId="3BF09F89" w14:textId="11888C0C" w:rsidR="003A65A3" w:rsidRPr="00F42FEE" w:rsidRDefault="003766BB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ADORA3</w:t>
            </w:r>
          </w:p>
        </w:tc>
        <w:tc>
          <w:tcPr>
            <w:tcW w:w="2387" w:type="dxa"/>
            <w:shd w:val="clear" w:color="auto" w:fill="auto"/>
          </w:tcPr>
          <w:p w14:paraId="19251D0B" w14:textId="2673BFE2" w:rsidR="003A65A3" w:rsidRPr="00F42FEE" w:rsidRDefault="003766BB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DTSIEKN</w:t>
            </w:r>
            <w:r w:rsidRPr="00AC71BB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</w:rPr>
              <w:t>S</w:t>
            </w: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E</w:t>
            </w:r>
          </w:p>
        </w:tc>
        <w:tc>
          <w:tcPr>
            <w:tcW w:w="1440" w:type="dxa"/>
            <w:shd w:val="clear" w:color="auto" w:fill="auto"/>
          </w:tcPr>
          <w:p w14:paraId="3FD7F368" w14:textId="3E715504" w:rsidR="003A65A3" w:rsidRPr="00F42FEE" w:rsidRDefault="003766BB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S317</w:t>
            </w:r>
          </w:p>
        </w:tc>
        <w:tc>
          <w:tcPr>
            <w:tcW w:w="1134" w:type="dxa"/>
            <w:shd w:val="clear" w:color="auto" w:fill="auto"/>
          </w:tcPr>
          <w:p w14:paraId="5AA1B066" w14:textId="1CD75E2F" w:rsidR="003A65A3" w:rsidRPr="00F42FEE" w:rsidRDefault="003766BB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1.627</w:t>
            </w:r>
          </w:p>
        </w:tc>
        <w:tc>
          <w:tcPr>
            <w:tcW w:w="1037" w:type="dxa"/>
            <w:shd w:val="clear" w:color="auto" w:fill="auto"/>
          </w:tcPr>
          <w:p w14:paraId="07F92E2C" w14:textId="0D4501DA" w:rsidR="003A65A3" w:rsidRPr="00F42FEE" w:rsidRDefault="003766BB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603</w:t>
            </w:r>
          </w:p>
        </w:tc>
      </w:tr>
      <w:tr w:rsidR="00F42FEE" w:rsidRPr="00F42FEE" w14:paraId="52BADFC2" w14:textId="77777777" w:rsidTr="009D3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595103E0" w14:textId="7C4F16B5" w:rsidR="003A65A3" w:rsidRPr="00F42FEE" w:rsidRDefault="003766BB" w:rsidP="003A65A3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t>Q5JRX3</w:t>
            </w:r>
          </w:p>
        </w:tc>
        <w:tc>
          <w:tcPr>
            <w:tcW w:w="1276" w:type="dxa"/>
            <w:shd w:val="clear" w:color="auto" w:fill="auto"/>
          </w:tcPr>
          <w:p w14:paraId="140E8BF5" w14:textId="0127211B" w:rsidR="003A65A3" w:rsidRPr="00F42FEE" w:rsidRDefault="003766BB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PITRM1</w:t>
            </w:r>
          </w:p>
        </w:tc>
        <w:tc>
          <w:tcPr>
            <w:tcW w:w="2387" w:type="dxa"/>
            <w:shd w:val="clear" w:color="auto" w:fill="auto"/>
          </w:tcPr>
          <w:p w14:paraId="0D1BF8D8" w14:textId="2BF31E43" w:rsidR="003A65A3" w:rsidRPr="00F42FEE" w:rsidRDefault="003766BB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NGYTREA</w:t>
            </w:r>
            <w:r w:rsidRPr="00AC71BB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</w:rPr>
              <w:t>y</w:t>
            </w:r>
            <w:r w:rsidRPr="00F42FEE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FSVGLQ</w:t>
            </w:r>
          </w:p>
        </w:tc>
        <w:tc>
          <w:tcPr>
            <w:tcW w:w="1440" w:type="dxa"/>
            <w:shd w:val="clear" w:color="auto" w:fill="auto"/>
          </w:tcPr>
          <w:p w14:paraId="05262AD9" w14:textId="552DCC51" w:rsidR="003A65A3" w:rsidRPr="00F42FEE" w:rsidRDefault="003766BB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Y388</w:t>
            </w:r>
          </w:p>
        </w:tc>
        <w:tc>
          <w:tcPr>
            <w:tcW w:w="1134" w:type="dxa"/>
            <w:shd w:val="clear" w:color="auto" w:fill="auto"/>
          </w:tcPr>
          <w:p w14:paraId="24467909" w14:textId="59043284" w:rsidR="003A65A3" w:rsidRPr="00F42FEE" w:rsidRDefault="003766BB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586</w:t>
            </w:r>
          </w:p>
        </w:tc>
        <w:tc>
          <w:tcPr>
            <w:tcW w:w="1037" w:type="dxa"/>
            <w:shd w:val="clear" w:color="auto" w:fill="auto"/>
          </w:tcPr>
          <w:p w14:paraId="3E9E1C92" w14:textId="1112D742" w:rsidR="003A65A3" w:rsidRPr="00F42FEE" w:rsidRDefault="003766BB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632</w:t>
            </w:r>
          </w:p>
        </w:tc>
      </w:tr>
      <w:tr w:rsidR="00EB301B" w:rsidRPr="00F42FEE" w14:paraId="2DA45D9A" w14:textId="77777777" w:rsidTr="009D3B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662703B2" w14:textId="58261A26" w:rsidR="003A65A3" w:rsidRPr="00F42FEE" w:rsidRDefault="003766BB" w:rsidP="003A65A3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t>P02795</w:t>
            </w:r>
          </w:p>
        </w:tc>
        <w:tc>
          <w:tcPr>
            <w:tcW w:w="1276" w:type="dxa"/>
            <w:shd w:val="clear" w:color="auto" w:fill="auto"/>
          </w:tcPr>
          <w:p w14:paraId="01C5A4ED" w14:textId="48C5FFBE" w:rsidR="003A65A3" w:rsidRPr="00F42FEE" w:rsidRDefault="003766BB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MT2A</w:t>
            </w:r>
          </w:p>
        </w:tc>
        <w:tc>
          <w:tcPr>
            <w:tcW w:w="2387" w:type="dxa"/>
            <w:shd w:val="clear" w:color="auto" w:fill="auto"/>
          </w:tcPr>
          <w:p w14:paraId="1654C2BC" w14:textId="13A3CFEC" w:rsidR="003A65A3" w:rsidRPr="00F42FEE" w:rsidRDefault="003766BB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MDPNC</w:t>
            </w:r>
            <w:r w:rsidRPr="00AC71BB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</w:rPr>
              <w:t>s</w:t>
            </w:r>
            <w:r w:rsidRPr="00F42FEE"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CAAGDsC</w:t>
            </w:r>
          </w:p>
        </w:tc>
        <w:tc>
          <w:tcPr>
            <w:tcW w:w="1440" w:type="dxa"/>
            <w:shd w:val="clear" w:color="auto" w:fill="auto"/>
          </w:tcPr>
          <w:p w14:paraId="4CBF6756" w14:textId="6EF0F0FD" w:rsidR="003A65A3" w:rsidRPr="00F42FEE" w:rsidRDefault="003766BB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S6</w:t>
            </w:r>
          </w:p>
        </w:tc>
        <w:tc>
          <w:tcPr>
            <w:tcW w:w="1134" w:type="dxa"/>
            <w:shd w:val="clear" w:color="auto" w:fill="auto"/>
          </w:tcPr>
          <w:p w14:paraId="65EC3232" w14:textId="2C5A195D" w:rsidR="003A65A3" w:rsidRPr="00F42FEE" w:rsidRDefault="003766BB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574</w:t>
            </w:r>
          </w:p>
        </w:tc>
        <w:tc>
          <w:tcPr>
            <w:tcW w:w="1037" w:type="dxa"/>
            <w:shd w:val="clear" w:color="auto" w:fill="auto"/>
          </w:tcPr>
          <w:p w14:paraId="314E8DD8" w14:textId="178BDD94" w:rsidR="003A65A3" w:rsidRPr="00F42FEE" w:rsidRDefault="003766BB" w:rsidP="003A6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1.581</w:t>
            </w:r>
          </w:p>
        </w:tc>
      </w:tr>
      <w:tr w:rsidR="00F42FEE" w:rsidRPr="00F42FEE" w14:paraId="08CD12FC" w14:textId="77777777" w:rsidTr="009D3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15A7B763" w14:textId="4D233621" w:rsidR="003A65A3" w:rsidRPr="00F42FEE" w:rsidRDefault="003766BB" w:rsidP="003A65A3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b w:val="0"/>
                <w:sz w:val="22"/>
                <w:szCs w:val="22"/>
              </w:rPr>
              <w:t>P78395</w:t>
            </w:r>
          </w:p>
        </w:tc>
        <w:tc>
          <w:tcPr>
            <w:tcW w:w="1276" w:type="dxa"/>
            <w:shd w:val="clear" w:color="auto" w:fill="auto"/>
          </w:tcPr>
          <w:p w14:paraId="5E330DA8" w14:textId="5AE06FBF" w:rsidR="003A65A3" w:rsidRPr="00F42FEE" w:rsidRDefault="003766BB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PRAME</w:t>
            </w:r>
          </w:p>
        </w:tc>
        <w:tc>
          <w:tcPr>
            <w:tcW w:w="2387" w:type="dxa"/>
            <w:shd w:val="clear" w:color="auto" w:fill="auto"/>
          </w:tcPr>
          <w:p w14:paraId="679FC4D0" w14:textId="70DEEE10" w:rsidR="003A65A3" w:rsidRPr="00F42FEE" w:rsidRDefault="003766BB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ERRRLWG</w:t>
            </w:r>
            <w:r w:rsidRPr="00AC71BB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</w:rPr>
              <w:t>s</w:t>
            </w:r>
            <w:r w:rsidRPr="00F42FEE"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IQSRYIs</w:t>
            </w:r>
          </w:p>
        </w:tc>
        <w:tc>
          <w:tcPr>
            <w:tcW w:w="1440" w:type="dxa"/>
            <w:shd w:val="clear" w:color="auto" w:fill="auto"/>
          </w:tcPr>
          <w:p w14:paraId="774E5725" w14:textId="6F2BD178" w:rsidR="003A65A3" w:rsidRPr="00F42FEE" w:rsidRDefault="003766BB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S9</w:t>
            </w:r>
          </w:p>
        </w:tc>
        <w:tc>
          <w:tcPr>
            <w:tcW w:w="1134" w:type="dxa"/>
            <w:shd w:val="clear" w:color="auto" w:fill="auto"/>
          </w:tcPr>
          <w:p w14:paraId="137222C0" w14:textId="4A9448FC" w:rsidR="003A65A3" w:rsidRPr="00F42FEE" w:rsidRDefault="009112AA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="003766BB" w:rsidRPr="00F42FEE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037" w:type="dxa"/>
            <w:shd w:val="clear" w:color="auto" w:fill="auto"/>
          </w:tcPr>
          <w:p w14:paraId="1CABE06A" w14:textId="1D85ACC3" w:rsidR="003A65A3" w:rsidRPr="00F42FEE" w:rsidRDefault="003766BB" w:rsidP="003A65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42FEE">
              <w:rPr>
                <w:rFonts w:ascii="Times New Roman" w:hAnsi="Times New Roman" w:cs="Times New Roman"/>
                <w:sz w:val="22"/>
                <w:szCs w:val="22"/>
              </w:rPr>
              <w:t>1.642</w:t>
            </w:r>
          </w:p>
        </w:tc>
      </w:tr>
    </w:tbl>
    <w:p w14:paraId="204B033C" w14:textId="71CBB459" w:rsidR="00ED7793" w:rsidRPr="006F6993" w:rsidRDefault="00D33B46">
      <w:pPr>
        <w:rPr>
          <w:rFonts w:ascii="Times New Roman" w:hAnsi="Times New Roman" w:cs="Times New Roman"/>
        </w:rPr>
      </w:pPr>
      <w:r w:rsidRPr="006F6993">
        <w:rPr>
          <w:rFonts w:ascii="Times New Roman" w:hAnsi="Times New Roman" w:cs="Times New Roman"/>
          <w:vertAlign w:val="superscript"/>
        </w:rPr>
        <w:t>1</w:t>
      </w:r>
      <w:r w:rsidRPr="006F6993">
        <w:rPr>
          <w:rFonts w:ascii="Times New Roman" w:hAnsi="Times New Roman" w:cs="Times New Roman"/>
        </w:rPr>
        <w:t xml:space="preserve"> The third column represents the primary sequence of the phosphopeptide identified. And the aminoacid modified by phosphorylation was marked in bold.</w:t>
      </w:r>
    </w:p>
    <w:p w14:paraId="1A9B52FB" w14:textId="083172A6" w:rsidR="00D33B46" w:rsidRPr="006F6993" w:rsidRDefault="006F6993">
      <w:pPr>
        <w:rPr>
          <w:rFonts w:ascii="Times New Roman" w:hAnsi="Times New Roman" w:cs="Times New Roman"/>
        </w:rPr>
      </w:pPr>
      <w:r w:rsidRPr="006F6993">
        <w:rPr>
          <w:rFonts w:ascii="Times New Roman" w:hAnsi="Times New Roman" w:cs="Times New Roman"/>
          <w:vertAlign w:val="superscript"/>
        </w:rPr>
        <w:t>2</w:t>
      </w:r>
      <w:r w:rsidRPr="006F6993">
        <w:rPr>
          <w:rFonts w:ascii="Times New Roman" w:hAnsi="Times New Roman" w:cs="Times New Roman"/>
        </w:rPr>
        <w:t xml:space="preserve"> The number of 114 and 115 represent the cells of 143B-NC and 143B-shBMPR2, respectively.</w:t>
      </w:r>
    </w:p>
    <w:p w14:paraId="73927EAE" w14:textId="4A4CED2C" w:rsidR="00D33B46" w:rsidRPr="006F6993" w:rsidRDefault="00D33B46">
      <w:pPr>
        <w:rPr>
          <w:rFonts w:ascii="Times New Roman" w:hAnsi="Times New Roman" w:cs="Times New Roman"/>
        </w:rPr>
      </w:pPr>
      <w:r w:rsidRPr="006F6993">
        <w:rPr>
          <w:rFonts w:ascii="Times New Roman" w:hAnsi="Times New Roman" w:cs="Times New Roman"/>
          <w:vertAlign w:val="superscript"/>
        </w:rPr>
        <w:t>3</w:t>
      </w:r>
      <w:r w:rsidR="006F6993" w:rsidRPr="006F6993">
        <w:rPr>
          <w:rFonts w:ascii="Times New Roman" w:hAnsi="Times New Roman" w:cs="Times New Roman"/>
        </w:rPr>
        <w:t xml:space="preserve"> The number of 116 and 117 represent the cells of U2OS-pcDNA and U2OS-BMPR2, respectively.</w:t>
      </w:r>
    </w:p>
    <w:sectPr w:rsidR="00D33B46" w:rsidRPr="006F6993" w:rsidSect="001A51C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793"/>
    <w:rsid w:val="00026C5D"/>
    <w:rsid w:val="000B5759"/>
    <w:rsid w:val="0012118B"/>
    <w:rsid w:val="00196A60"/>
    <w:rsid w:val="001A51C1"/>
    <w:rsid w:val="001B58F8"/>
    <w:rsid w:val="002051C7"/>
    <w:rsid w:val="00210F8D"/>
    <w:rsid w:val="002F0B29"/>
    <w:rsid w:val="003766BB"/>
    <w:rsid w:val="00396874"/>
    <w:rsid w:val="003A65A3"/>
    <w:rsid w:val="00596404"/>
    <w:rsid w:val="005A067C"/>
    <w:rsid w:val="005D3269"/>
    <w:rsid w:val="00615D1B"/>
    <w:rsid w:val="00641219"/>
    <w:rsid w:val="00653D54"/>
    <w:rsid w:val="006F4B2F"/>
    <w:rsid w:val="006F6993"/>
    <w:rsid w:val="007661EC"/>
    <w:rsid w:val="0077221E"/>
    <w:rsid w:val="007F69EC"/>
    <w:rsid w:val="00816B09"/>
    <w:rsid w:val="0082150A"/>
    <w:rsid w:val="008601F3"/>
    <w:rsid w:val="009112AA"/>
    <w:rsid w:val="00976B20"/>
    <w:rsid w:val="009C753F"/>
    <w:rsid w:val="009D3B7F"/>
    <w:rsid w:val="00A803A9"/>
    <w:rsid w:val="00AC71BB"/>
    <w:rsid w:val="00AF08FD"/>
    <w:rsid w:val="00B84B9A"/>
    <w:rsid w:val="00C02417"/>
    <w:rsid w:val="00C03962"/>
    <w:rsid w:val="00C06155"/>
    <w:rsid w:val="00C71410"/>
    <w:rsid w:val="00CE2958"/>
    <w:rsid w:val="00D33B46"/>
    <w:rsid w:val="00D377C8"/>
    <w:rsid w:val="00D75A6D"/>
    <w:rsid w:val="00DA2CE7"/>
    <w:rsid w:val="00EB301B"/>
    <w:rsid w:val="00ED7793"/>
    <w:rsid w:val="00F42FEE"/>
    <w:rsid w:val="00F66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5257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7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42FE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7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42FE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74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386</Words>
  <Characters>2202</Characters>
  <Application>Microsoft Office Word</Application>
  <DocSecurity>0</DocSecurity>
  <Lines>18</Lines>
  <Paragraphs>5</Paragraphs>
  <ScaleCrop>false</ScaleCrop>
  <Company>北京大学人民医院</Company>
  <LinksUpToDate>false</LinksUpToDate>
  <CharactersWithSpaces>2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东 王</dc:creator>
  <cp:keywords/>
  <dc:description/>
  <cp:lastModifiedBy>s.ra</cp:lastModifiedBy>
  <cp:revision>39</cp:revision>
  <dcterms:created xsi:type="dcterms:W3CDTF">2016-09-01T12:33:00Z</dcterms:created>
  <dcterms:modified xsi:type="dcterms:W3CDTF">2017-08-02T13:05:00Z</dcterms:modified>
</cp:coreProperties>
</file>